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735" w:rsidRPr="00F3003A" w:rsidRDefault="00F93735" w:rsidP="00F93735">
      <w:pPr>
        <w:spacing w:line="480" w:lineRule="auto"/>
        <w:jc w:val="center"/>
        <w:rPr>
          <w:rFonts w:ascii="Times New Roman" w:eastAsia="宋体" w:hAnsi="Times New Roman" w:cs="Times New Roman"/>
          <w:b/>
          <w:sz w:val="28"/>
        </w:rPr>
      </w:pPr>
      <w:r w:rsidRPr="00F3003A">
        <w:rPr>
          <w:rFonts w:ascii="Times New Roman" w:eastAsia="宋体" w:hAnsi="Times New Roman" w:cs="Times New Roman" w:hint="eastAsia"/>
          <w:b/>
          <w:sz w:val="28"/>
        </w:rPr>
        <w:t xml:space="preserve">Hepatitis B virus X protein (HBx) promotes </w:t>
      </w:r>
      <w:r w:rsidR="00DB3BDE">
        <w:rPr>
          <w:rFonts w:ascii="Times New Roman" w:eastAsia="宋体" w:hAnsi="Times New Roman" w:cs="Times New Roman" w:hint="eastAsia"/>
          <w:b/>
          <w:sz w:val="28"/>
        </w:rPr>
        <w:t>the</w:t>
      </w:r>
      <w:r w:rsidR="007B347F">
        <w:rPr>
          <w:rFonts w:ascii="Times New Roman" w:eastAsia="宋体" w:hAnsi="Times New Roman" w:cs="Times New Roman" w:hint="eastAsia"/>
          <w:b/>
          <w:sz w:val="28"/>
        </w:rPr>
        <w:t xml:space="preserve"> </w:t>
      </w:r>
      <w:r w:rsidRPr="00F3003A">
        <w:rPr>
          <w:rFonts w:ascii="Times New Roman" w:eastAsia="宋体" w:hAnsi="Times New Roman" w:cs="Times New Roman" w:hint="eastAsia"/>
          <w:b/>
          <w:sz w:val="28"/>
        </w:rPr>
        <w:t>stem-like properties of OV6</w:t>
      </w:r>
      <w:r w:rsidRPr="00F3003A">
        <w:rPr>
          <w:rFonts w:ascii="Times New Roman" w:eastAsia="宋体" w:hAnsi="Times New Roman" w:cs="Times New Roman" w:hint="eastAsia"/>
          <w:b/>
          <w:sz w:val="28"/>
          <w:vertAlign w:val="superscript"/>
        </w:rPr>
        <w:t>+</w:t>
      </w:r>
      <w:r w:rsidRPr="00F3003A">
        <w:rPr>
          <w:rFonts w:ascii="Times New Roman" w:eastAsia="宋体" w:hAnsi="Times New Roman" w:cs="Times New Roman" w:hint="eastAsia"/>
          <w:b/>
          <w:sz w:val="28"/>
        </w:rPr>
        <w:t xml:space="preserve"> cancer cells in hepatocellular </w:t>
      </w:r>
      <w:r w:rsidRPr="00F3003A">
        <w:rPr>
          <w:rFonts w:ascii="Times New Roman" w:eastAsia="宋体" w:hAnsi="Times New Roman" w:cs="Times New Roman"/>
          <w:b/>
          <w:sz w:val="28"/>
        </w:rPr>
        <w:t>carcinoma</w:t>
      </w:r>
    </w:p>
    <w:p w:rsidR="001B08D6" w:rsidRPr="007F479E" w:rsidRDefault="001B08D6" w:rsidP="001B08D6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F479E">
        <w:rPr>
          <w:rFonts w:ascii="Times New Roman" w:hAnsi="Times New Roman"/>
          <w:kern w:val="0"/>
          <w:sz w:val="24"/>
          <w:szCs w:val="24"/>
        </w:rPr>
        <w:t>Chao Wang*</w:t>
      </w:r>
      <w:r w:rsidRPr="007F479E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7F479E">
        <w:rPr>
          <w:rFonts w:ascii="Times New Roman" w:hAnsi="Times New Roman" w:hint="eastAsia"/>
          <w:kern w:val="0"/>
          <w:sz w:val="24"/>
          <w:szCs w:val="24"/>
          <w:vertAlign w:val="superscript"/>
        </w:rPr>
        <w:t>,2</w:t>
      </w:r>
      <w:r w:rsidRPr="007F479E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>Ming-</w:t>
      </w:r>
      <w:proofErr w:type="spellStart"/>
      <w:r w:rsidRPr="007F479E">
        <w:rPr>
          <w:rFonts w:ascii="Times New Roman" w:hAnsi="Times New Roman" w:hint="eastAsia"/>
          <w:kern w:val="0"/>
          <w:sz w:val="24"/>
          <w:szCs w:val="24"/>
        </w:rPr>
        <w:t>da</w:t>
      </w:r>
      <w:proofErr w:type="spellEnd"/>
      <w:r w:rsidRPr="007F479E">
        <w:rPr>
          <w:rFonts w:ascii="Times New Roman" w:hAnsi="Times New Roman" w:hint="eastAsia"/>
          <w:kern w:val="0"/>
          <w:sz w:val="24"/>
          <w:szCs w:val="24"/>
        </w:rPr>
        <w:t xml:space="preserve"> Wang</w:t>
      </w:r>
      <w:r w:rsidRPr="007F479E">
        <w:rPr>
          <w:rFonts w:ascii="Times New Roman" w:hAnsi="Times New Roman"/>
          <w:kern w:val="0"/>
          <w:sz w:val="24"/>
          <w:szCs w:val="24"/>
        </w:rPr>
        <w:t>*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 w:rsidRPr="007F479E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="009B0903">
        <w:rPr>
          <w:rFonts w:ascii="Times New Roman" w:hAnsi="Times New Roman" w:hint="eastAsia"/>
          <w:kern w:val="0"/>
          <w:sz w:val="24"/>
          <w:szCs w:val="24"/>
        </w:rPr>
        <w:t>Peng</w:t>
      </w:r>
      <w:proofErr w:type="spellEnd"/>
      <w:r w:rsidR="009B0903">
        <w:rPr>
          <w:rFonts w:ascii="Times New Roman" w:hAnsi="Times New Roman" w:hint="eastAsia"/>
          <w:kern w:val="0"/>
          <w:sz w:val="24"/>
          <w:szCs w:val="24"/>
        </w:rPr>
        <w:t xml:space="preserve"> Cheng</w:t>
      </w:r>
      <w:r w:rsidR="009B0903" w:rsidRPr="007F479E">
        <w:rPr>
          <w:rFonts w:ascii="Times New Roman" w:hAnsi="Times New Roman"/>
          <w:kern w:val="0"/>
          <w:sz w:val="24"/>
          <w:szCs w:val="24"/>
        </w:rPr>
        <w:t>*</w:t>
      </w:r>
      <w:r w:rsidR="00514549">
        <w:rPr>
          <w:rFonts w:ascii="Times New Roman" w:hAnsi="Times New Roman" w:hint="eastAsia"/>
          <w:kern w:val="0"/>
          <w:sz w:val="24"/>
          <w:szCs w:val="24"/>
          <w:vertAlign w:val="superscript"/>
        </w:rPr>
        <w:t>4</w:t>
      </w:r>
      <w:r w:rsidR="009B0903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 w:rsidRPr="007F479E">
        <w:rPr>
          <w:rFonts w:ascii="Times New Roman" w:hAnsi="Times New Roman"/>
          <w:kern w:val="0"/>
          <w:sz w:val="24"/>
          <w:szCs w:val="24"/>
        </w:rPr>
        <w:t>Hai</w:t>
      </w:r>
      <w:proofErr w:type="spellEnd"/>
      <w:r w:rsidRPr="007F479E">
        <w:rPr>
          <w:rFonts w:ascii="Times New Roman" w:hAnsi="Times New Roman"/>
          <w:kern w:val="0"/>
          <w:sz w:val="24"/>
          <w:szCs w:val="24"/>
        </w:rPr>
        <w:t xml:space="preserve"> </w:t>
      </w:r>
      <w:r w:rsidR="00514549" w:rsidRPr="007F479E">
        <w:rPr>
          <w:rFonts w:ascii="Times New Roman" w:hAnsi="Times New Roman"/>
          <w:kern w:val="0"/>
          <w:sz w:val="24"/>
          <w:szCs w:val="24"/>
        </w:rPr>
        <w:t>Huang</w:t>
      </w:r>
      <w:r w:rsidR="00514549">
        <w:rPr>
          <w:rFonts w:ascii="Times New Roman" w:hAnsi="Times New Roman" w:hint="eastAsia"/>
          <w:kern w:val="0"/>
          <w:sz w:val="24"/>
          <w:szCs w:val="24"/>
          <w:vertAlign w:val="superscript"/>
        </w:rPr>
        <w:t>5</w:t>
      </w:r>
      <w:r w:rsidRPr="007F479E">
        <w:rPr>
          <w:rFonts w:ascii="Times New Roman" w:hAnsi="Times New Roman"/>
          <w:kern w:val="0"/>
          <w:sz w:val="24"/>
          <w:szCs w:val="24"/>
        </w:rPr>
        <w:t xml:space="preserve">, Wei </w:t>
      </w:r>
      <w:r w:rsidR="00514549" w:rsidRPr="007F479E">
        <w:rPr>
          <w:rFonts w:ascii="Times New Roman" w:hAnsi="Times New Roman"/>
          <w:kern w:val="0"/>
          <w:sz w:val="24"/>
          <w:szCs w:val="24"/>
        </w:rPr>
        <w:t>Dong</w:t>
      </w:r>
      <w:r w:rsidR="00514549">
        <w:rPr>
          <w:rFonts w:ascii="Times New Roman" w:hAnsi="Times New Roman" w:hint="eastAsia"/>
          <w:kern w:val="0"/>
          <w:sz w:val="24"/>
          <w:szCs w:val="24"/>
          <w:vertAlign w:val="superscript"/>
        </w:rPr>
        <w:t>6</w:t>
      </w:r>
      <w:r w:rsidRPr="007F479E">
        <w:rPr>
          <w:rFonts w:ascii="Times New Roman" w:hAnsi="Times New Roman"/>
          <w:kern w:val="0"/>
          <w:sz w:val="24"/>
          <w:szCs w:val="24"/>
        </w:rPr>
        <w:t>, Wei-</w:t>
      </w:r>
      <w:proofErr w:type="spellStart"/>
      <w:r w:rsidRPr="007F479E">
        <w:rPr>
          <w:rFonts w:ascii="Times New Roman" w:hAnsi="Times New Roman"/>
          <w:kern w:val="0"/>
          <w:sz w:val="24"/>
          <w:szCs w:val="24"/>
        </w:rPr>
        <w:t>wei</w:t>
      </w:r>
      <w:proofErr w:type="spellEnd"/>
      <w:r w:rsidRPr="007F479E">
        <w:rPr>
          <w:rFonts w:ascii="Times New Roman" w:hAnsi="Times New Roman"/>
          <w:kern w:val="0"/>
          <w:sz w:val="24"/>
          <w:szCs w:val="24"/>
        </w:rPr>
        <w:t xml:space="preserve"> </w:t>
      </w:r>
      <w:r w:rsidR="00514549" w:rsidRPr="007F479E">
        <w:rPr>
          <w:rFonts w:ascii="Times New Roman" w:hAnsi="Times New Roman"/>
          <w:kern w:val="0"/>
          <w:sz w:val="24"/>
          <w:szCs w:val="24"/>
        </w:rPr>
        <w:t>Zhang</w:t>
      </w:r>
      <w:r w:rsidR="00514549">
        <w:rPr>
          <w:rFonts w:ascii="Times New Roman" w:hAnsi="Times New Roman" w:hint="eastAsia"/>
          <w:kern w:val="0"/>
          <w:sz w:val="24"/>
          <w:szCs w:val="24"/>
          <w:vertAlign w:val="superscript"/>
        </w:rPr>
        <w:t>4</w:t>
      </w:r>
      <w:r w:rsidRPr="007F479E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7F479E">
        <w:rPr>
          <w:rFonts w:ascii="Times New Roman" w:hAnsi="Times New Roman" w:hint="eastAsia"/>
          <w:kern w:val="0"/>
          <w:sz w:val="24"/>
          <w:szCs w:val="24"/>
        </w:rPr>
        <w:t>Peng-peng</w:t>
      </w:r>
      <w:proofErr w:type="spellEnd"/>
      <w:r w:rsidRPr="007F479E">
        <w:rPr>
          <w:rFonts w:ascii="Times New Roman" w:hAnsi="Times New Roman" w:hint="eastAsia"/>
          <w:kern w:val="0"/>
          <w:sz w:val="24"/>
          <w:szCs w:val="24"/>
        </w:rPr>
        <w:t xml:space="preserve"> Li</w:t>
      </w:r>
      <w:r w:rsidRPr="007F479E"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>, Chuan Lin</w:t>
      </w:r>
      <w:r w:rsidRPr="007F479E"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 w:rsidRPr="007F479E">
        <w:rPr>
          <w:rFonts w:ascii="Times New Roman" w:hAnsi="Times New Roman" w:hint="eastAsia"/>
          <w:kern w:val="0"/>
          <w:sz w:val="24"/>
          <w:szCs w:val="24"/>
        </w:rPr>
        <w:t>Ze-ya</w:t>
      </w:r>
      <w:proofErr w:type="spellEnd"/>
      <w:r w:rsidRPr="007F479E">
        <w:rPr>
          <w:rFonts w:ascii="Times New Roman" w:hAnsi="Times New Roman" w:hint="eastAsia"/>
          <w:kern w:val="0"/>
          <w:sz w:val="24"/>
          <w:szCs w:val="24"/>
        </w:rPr>
        <w:t xml:space="preserve"> Pan</w:t>
      </w:r>
      <w:r w:rsidRPr="007F479E"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>,</w:t>
      </w:r>
      <w:r w:rsidRPr="007F479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>Meng-chao Wu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 xml:space="preserve"> and Wei-ping Zhou</w:t>
      </w:r>
      <w:r w:rsidRPr="007F479E">
        <w:rPr>
          <w:rFonts w:ascii="Times New Roman" w:hAnsi="Times New Roman"/>
          <w:b/>
          <w:kern w:val="0"/>
          <w:sz w:val="24"/>
          <w:szCs w:val="24"/>
          <w:vertAlign w:val="superscript"/>
        </w:rPr>
        <w:t>#</w:t>
      </w:r>
      <w:r w:rsidRPr="007F479E"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7F479E">
        <w:rPr>
          <w:rFonts w:ascii="Times New Roman" w:hAnsi="Times New Roman"/>
          <w:kern w:val="0"/>
          <w:sz w:val="24"/>
          <w:szCs w:val="24"/>
        </w:rPr>
        <w:t xml:space="preserve">. </w:t>
      </w:r>
    </w:p>
    <w:p w:rsidR="001B08D6" w:rsidRPr="007F479E" w:rsidRDefault="001B08D6" w:rsidP="001B08D6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1B08D6" w:rsidRPr="007F479E" w:rsidRDefault="001B08D6" w:rsidP="001B08D6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7F479E">
        <w:rPr>
          <w:rFonts w:ascii="Times New Roman" w:hAnsi="Times New Roman"/>
          <w:b/>
          <w:kern w:val="0"/>
          <w:sz w:val="24"/>
          <w:szCs w:val="24"/>
        </w:rPr>
        <w:t>Author affiliations</w:t>
      </w:r>
    </w:p>
    <w:p w:rsidR="00514549" w:rsidRPr="007F479E" w:rsidRDefault="00514549" w:rsidP="0051454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F479E">
        <w:rPr>
          <w:rFonts w:ascii="Times New Roman" w:hAnsi="Times New Roman"/>
          <w:kern w:val="0"/>
          <w:sz w:val="24"/>
          <w:szCs w:val="24"/>
        </w:rPr>
        <w:t>1. The Third Department of Hepatic Surgery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Pr="007F479E">
        <w:rPr>
          <w:rFonts w:ascii="Times New Roman" w:hAnsi="Times New Roman"/>
          <w:kern w:val="0"/>
          <w:sz w:val="24"/>
          <w:szCs w:val="24"/>
        </w:rPr>
        <w:t>Eastern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7F479E">
        <w:rPr>
          <w:rFonts w:ascii="Times New Roman" w:hAnsi="Times New Roman"/>
          <w:kern w:val="0"/>
          <w:sz w:val="24"/>
          <w:szCs w:val="24"/>
        </w:rPr>
        <w:t>Hepatobiliary Hospital, Second Military Medical University, 225 Changhai Road, Shanghai 200438, China.</w:t>
      </w:r>
    </w:p>
    <w:p w:rsidR="00514549" w:rsidRPr="007F479E" w:rsidRDefault="00514549" w:rsidP="0051454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F479E">
        <w:rPr>
          <w:rFonts w:ascii="Times New Roman" w:hAnsi="Times New Roman"/>
          <w:kern w:val="0"/>
          <w:sz w:val="24"/>
          <w:szCs w:val="24"/>
        </w:rPr>
        <w:t>2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Department of Urology, </w:t>
      </w:r>
      <w:r w:rsidRPr="007F479E">
        <w:rPr>
          <w:rFonts w:ascii="Times New Roman" w:hAnsi="Times New Roman"/>
          <w:kern w:val="0"/>
          <w:sz w:val="24"/>
          <w:szCs w:val="24"/>
        </w:rPr>
        <w:t xml:space="preserve">Changhai Hospital, Second Military Medical University, 168 Changhai Road, Shanghai 200438, China. </w:t>
      </w:r>
    </w:p>
    <w:p w:rsidR="00514549" w:rsidRDefault="00514549" w:rsidP="0051454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F479E">
        <w:rPr>
          <w:rFonts w:ascii="Times New Roman" w:hAnsi="Times New Roman"/>
          <w:kern w:val="0"/>
          <w:sz w:val="24"/>
          <w:szCs w:val="24"/>
        </w:rPr>
        <w:t>3. The Department of Hepatic Surgery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Pr="007F479E">
        <w:rPr>
          <w:rFonts w:ascii="Times New Roman" w:hAnsi="Times New Roman"/>
          <w:kern w:val="0"/>
          <w:sz w:val="24"/>
          <w:szCs w:val="24"/>
        </w:rPr>
        <w:t>Eastern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7F479E">
        <w:rPr>
          <w:rFonts w:ascii="Times New Roman" w:hAnsi="Times New Roman"/>
          <w:kern w:val="0"/>
          <w:sz w:val="24"/>
          <w:szCs w:val="24"/>
        </w:rPr>
        <w:t>Hepatobiliary Hospital, Second Military Medical University, 225 Changhai Road, Shanghai 200438, China.</w:t>
      </w:r>
    </w:p>
    <w:p w:rsidR="00514549" w:rsidRDefault="00514549" w:rsidP="00514549">
      <w:pPr>
        <w:spacing w:line="480" w:lineRule="auto"/>
        <w:rPr>
          <w:rFonts w:ascii="Times New Roman" w:hAnsi="Times New Roman" w:hint="eastAsia"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kern w:val="0"/>
          <w:sz w:val="24"/>
          <w:szCs w:val="24"/>
        </w:rPr>
        <w:t xml:space="preserve">4. </w:t>
      </w:r>
      <w:r w:rsidRPr="007F479E">
        <w:rPr>
          <w:rFonts w:ascii="Times New Roman" w:hAnsi="Times New Roman"/>
          <w:kern w:val="0"/>
          <w:sz w:val="24"/>
          <w:szCs w:val="24"/>
        </w:rPr>
        <w:t>Changhai Hospital, Second Military Medical University, 168 Changhai Road, Shanghai 200438, China.</w:t>
      </w:r>
      <w:proofErr w:type="gramEnd"/>
    </w:p>
    <w:p w:rsidR="00514549" w:rsidRPr="007F479E" w:rsidRDefault="00514549" w:rsidP="0051454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kern w:val="0"/>
          <w:sz w:val="24"/>
          <w:szCs w:val="24"/>
        </w:rPr>
        <w:t xml:space="preserve">5. </w:t>
      </w:r>
      <w:proofErr w:type="spellStart"/>
      <w:r w:rsidRPr="007F479E">
        <w:rPr>
          <w:rFonts w:ascii="Times New Roman" w:hAnsi="Times New Roman"/>
          <w:kern w:val="0"/>
          <w:sz w:val="24"/>
          <w:szCs w:val="24"/>
        </w:rPr>
        <w:t>Changzheng</w:t>
      </w:r>
      <w:proofErr w:type="spellEnd"/>
      <w:r w:rsidRPr="007F479E">
        <w:rPr>
          <w:rFonts w:ascii="Times New Roman" w:hAnsi="Times New Roman"/>
          <w:kern w:val="0"/>
          <w:sz w:val="24"/>
          <w:szCs w:val="24"/>
        </w:rPr>
        <w:t xml:space="preserve"> Hospital, Second Military Medical University, </w:t>
      </w:r>
      <w:proofErr w:type="spellStart"/>
      <w:r w:rsidRPr="007F479E">
        <w:rPr>
          <w:rFonts w:ascii="Times New Roman" w:hAnsi="Times New Roman"/>
          <w:kern w:val="0"/>
          <w:sz w:val="24"/>
          <w:szCs w:val="24"/>
        </w:rPr>
        <w:t>Fengyang</w:t>
      </w:r>
      <w:proofErr w:type="spellEnd"/>
      <w:r w:rsidRPr="007F479E">
        <w:rPr>
          <w:rFonts w:ascii="Times New Roman" w:hAnsi="Times New Roman"/>
          <w:kern w:val="0"/>
          <w:sz w:val="24"/>
          <w:szCs w:val="24"/>
        </w:rPr>
        <w:t xml:space="preserve"> Road, Shanghai 200003, China.</w:t>
      </w:r>
      <w:proofErr w:type="gramEnd"/>
    </w:p>
    <w:p w:rsidR="00514549" w:rsidRPr="007F479E" w:rsidRDefault="00514549" w:rsidP="00514549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6</w:t>
      </w:r>
      <w:r w:rsidRPr="007F479E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7F479E">
        <w:rPr>
          <w:rFonts w:ascii="Times New Roman" w:hAnsi="Times New Roman"/>
          <w:kern w:val="0"/>
          <w:sz w:val="24"/>
          <w:szCs w:val="24"/>
        </w:rPr>
        <w:t>Data Scientist, Liberty Mutual Group, 157 Berkeley Street, Boston, MA02116.</w:t>
      </w:r>
    </w:p>
    <w:p w:rsidR="00C54980" w:rsidRPr="009562E8" w:rsidRDefault="00C54980" w:rsidP="00C5498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573282" w:rsidRDefault="00C54980" w:rsidP="00C54980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  <w:r>
        <w:rPr>
          <w:rFonts w:ascii="Times-Roman" w:hAnsi="Times-Roman" w:cs="Times-Roman"/>
          <w:kern w:val="0"/>
          <w:sz w:val="24"/>
          <w:szCs w:val="24"/>
        </w:rPr>
        <w:t>* These authors contributed equally to the study.</w:t>
      </w:r>
    </w:p>
    <w:p w:rsidR="00C54980" w:rsidRDefault="00C54980" w:rsidP="00C54980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C54980" w:rsidRDefault="00C54980" w:rsidP="00C54980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C54980" w:rsidRDefault="00C54980" w:rsidP="00C54980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C54980" w:rsidRDefault="00C54980" w:rsidP="00526D3A">
      <w:pPr>
        <w:tabs>
          <w:tab w:val="left" w:pos="1666"/>
        </w:tabs>
        <w:spacing w:line="360" w:lineRule="auto"/>
        <w:rPr>
          <w:rFonts w:ascii="Times-Roman" w:hAnsi="Times-Roman" w:cs="Times-Roman"/>
          <w:kern w:val="0"/>
          <w:sz w:val="24"/>
          <w:szCs w:val="24"/>
        </w:rPr>
      </w:pPr>
    </w:p>
    <w:p w:rsidR="00C54980" w:rsidRPr="009B2464" w:rsidRDefault="00C54980" w:rsidP="00195401">
      <w:pPr>
        <w:tabs>
          <w:tab w:val="left" w:pos="1666"/>
        </w:tabs>
        <w:spacing w:line="400" w:lineRule="exact"/>
        <w:rPr>
          <w:rFonts w:ascii="Times-Roman" w:hAnsi="Times-Roman" w:cs="Times-Roman"/>
          <w:b/>
          <w:kern w:val="0"/>
          <w:sz w:val="28"/>
          <w:szCs w:val="28"/>
        </w:rPr>
      </w:pPr>
      <w:r w:rsidRPr="009B2464">
        <w:rPr>
          <w:rFonts w:ascii="Times-Roman" w:hAnsi="Times-Roman" w:cs="Times-Roman" w:hint="eastAsia"/>
          <w:b/>
          <w:kern w:val="0"/>
          <w:sz w:val="28"/>
          <w:szCs w:val="28"/>
        </w:rPr>
        <w:lastRenderedPageBreak/>
        <w:t>Supplementary Tables</w:t>
      </w:r>
    </w:p>
    <w:p w:rsidR="009E3421" w:rsidRDefault="009E3421" w:rsidP="00195401">
      <w:pPr>
        <w:tabs>
          <w:tab w:val="left" w:pos="1666"/>
        </w:tabs>
        <w:spacing w:line="400" w:lineRule="exact"/>
        <w:rPr>
          <w:rFonts w:ascii="Times-Roman" w:hAnsi="Times-Roman" w:cs="Times-Roman"/>
          <w:b/>
          <w:kern w:val="0"/>
          <w:sz w:val="24"/>
          <w:szCs w:val="24"/>
        </w:rPr>
      </w:pPr>
      <w:r>
        <w:rPr>
          <w:rFonts w:ascii="Times-Roman" w:hAnsi="Times-Roman" w:cs="Times-Roman" w:hint="eastAsia"/>
          <w:b/>
          <w:kern w:val="0"/>
          <w:sz w:val="24"/>
          <w:szCs w:val="24"/>
        </w:rPr>
        <w:t>Table S</w:t>
      </w:r>
      <w:r w:rsidR="006E4311">
        <w:rPr>
          <w:rFonts w:ascii="Times-Roman" w:hAnsi="Times-Roman" w:cs="Times-Roman" w:hint="eastAsia"/>
          <w:b/>
          <w:kern w:val="0"/>
          <w:sz w:val="24"/>
          <w:szCs w:val="24"/>
        </w:rPr>
        <w:t>1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 xml:space="preserve">. </w:t>
      </w:r>
      <w:proofErr w:type="gramStart"/>
      <w:r w:rsidRPr="009E3421">
        <w:rPr>
          <w:rFonts w:ascii="Times-Roman" w:hAnsi="Times-Roman" w:cs="Times-Roman"/>
          <w:b/>
          <w:kern w:val="0"/>
          <w:sz w:val="24"/>
          <w:szCs w:val="24"/>
        </w:rPr>
        <w:t>Clinicopathologic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al</w:t>
      </w:r>
      <w:r w:rsidRPr="009E3421">
        <w:rPr>
          <w:rFonts w:ascii="Times-Roman" w:hAnsi="Times-Roman" w:cs="Times-Roman"/>
          <w:b/>
          <w:kern w:val="0"/>
          <w:sz w:val="24"/>
          <w:szCs w:val="24"/>
        </w:rPr>
        <w:t xml:space="preserve"> Characteristics of HCC Subtypes Defined by MDM2 and HBx Expression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.</w:t>
      </w:r>
      <w:proofErr w:type="gramEnd"/>
    </w:p>
    <w:tbl>
      <w:tblPr>
        <w:tblW w:w="9207" w:type="dxa"/>
        <w:tblInd w:w="97" w:type="dxa"/>
        <w:tblLook w:val="04A0"/>
      </w:tblPr>
      <w:tblGrid>
        <w:gridCol w:w="2197"/>
        <w:gridCol w:w="142"/>
        <w:gridCol w:w="1275"/>
        <w:gridCol w:w="142"/>
        <w:gridCol w:w="1560"/>
        <w:gridCol w:w="141"/>
        <w:gridCol w:w="992"/>
        <w:gridCol w:w="142"/>
        <w:gridCol w:w="1134"/>
        <w:gridCol w:w="142"/>
        <w:gridCol w:w="1198"/>
        <w:gridCol w:w="142"/>
      </w:tblGrid>
      <w:tr w:rsidR="009E3421" w:rsidRPr="009E3421" w:rsidTr="002A57DF">
        <w:trPr>
          <w:trHeight w:val="300"/>
        </w:trPr>
        <w:tc>
          <w:tcPr>
            <w:tcW w:w="920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9E342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linicopathologic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al</w:t>
            </w:r>
            <w:r w:rsidRPr="009E342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feature</w:t>
            </w:r>
            <w:r w:rsidRPr="009E342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s of HCC Subtypes Defined by MDM2 and HBx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e</w:t>
            </w:r>
            <w:r w:rsidRPr="009E342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xpression</w:t>
            </w: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MDM2/HBx expression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Either hig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60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CC subtyp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oth high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1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igh MDM2, low HBx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28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igh HBx, low MDM2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26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oth low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104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E3421" w:rsidRPr="009E3421" w:rsidTr="002A57DF">
        <w:trPr>
          <w:gridAfter w:val="1"/>
          <w:wAfter w:w="142" w:type="dxa"/>
          <w:trHeight w:val="300"/>
        </w:trPr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00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4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ge (year)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.3 ± 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 ± 1.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7.8 ± 2.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.9 ± 1.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427</w:t>
            </w: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BeAg</w:t>
            </w:r>
            <w:proofErr w:type="spellEnd"/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positiv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95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FP (ng/ml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≥ 40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776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 40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4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size (cm)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5 ± 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6 ± 0.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9 ± 0.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6 ± 0.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526D3A" w:rsidRPr="009E3421" w:rsidTr="002A57DF">
        <w:trPr>
          <w:trHeight w:val="345"/>
        </w:trPr>
        <w:tc>
          <w:tcPr>
            <w:tcW w:w="3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D3A" w:rsidRPr="00526D3A" w:rsidRDefault="00526D3A" w:rsidP="00526D3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number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count)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 w:rsidR="002A57DF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3 ±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D3A" w:rsidRPr="00526D3A" w:rsidRDefault="00526D3A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4 ± 0.1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D3A" w:rsidRPr="00526D3A" w:rsidRDefault="00526D3A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3 ± 0.1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D3A" w:rsidRPr="00526D3A" w:rsidRDefault="00526D3A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2 ± 0.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D3A" w:rsidRPr="00526D3A" w:rsidRDefault="00526D3A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fferentiation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ell (I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387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termediate (II-III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or (IV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satellit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05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A57DF" w:rsidRPr="009E3421" w:rsidTr="002A57DF">
        <w:trPr>
          <w:trHeight w:val="300"/>
        </w:trPr>
        <w:tc>
          <w:tcPr>
            <w:tcW w:w="920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000" w:rsidRDefault="002A57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Microvascular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nvasion</w:t>
            </w:r>
            <w:r w:rsidRPr="00526D3A" w:rsidDel="002A57D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Expired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4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Risk-free survival time (mo)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526D3A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9E3421"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.8 ± 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.1 ± 4.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.2 ± 5.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2 ± 2.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526D3A" w:rsidRPr="009E3421" w:rsidTr="002A57DF">
        <w:trPr>
          <w:trHeight w:val="345"/>
        </w:trPr>
        <w:tc>
          <w:tcPr>
            <w:tcW w:w="37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D3A" w:rsidRPr="00526D3A" w:rsidRDefault="00526D3A" w:rsidP="00526D3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Overall survival time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(mo)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34.2 ± 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D3A" w:rsidRPr="00526D3A" w:rsidRDefault="00526D3A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4.8 ± 4.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D3A" w:rsidRPr="00526D3A" w:rsidRDefault="00526D3A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.3 ± 4.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D3A" w:rsidRPr="00526D3A" w:rsidRDefault="00526D3A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3.5 ± 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D3A" w:rsidRPr="00526D3A" w:rsidRDefault="00526D3A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E3421" w:rsidRPr="009E3421" w:rsidTr="002A57DF">
        <w:trPr>
          <w:trHeight w:val="720"/>
        </w:trPr>
        <w:tc>
          <w:tcPr>
            <w:tcW w:w="920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421" w:rsidRDefault="009E3421" w:rsidP="00526D3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Statistical significance was </w:t>
            </w:r>
            <w:proofErr w:type="spellStart"/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luculated</w:t>
            </w:r>
            <w:proofErr w:type="spellEnd"/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by chi-square test or fisher's exact test for categorical/binary measures and ANOVA for continuous measures. </w:t>
            </w: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</w:r>
            <w:proofErr w:type="gramStart"/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gramEnd"/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ata are presented as mean ±</w:t>
            </w:r>
            <w:r w:rsidR="00526D3A" w:rsidRPr="00526D3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D.</w:t>
            </w:r>
          </w:p>
          <w:p w:rsidR="002A57DF" w:rsidRPr="00526D3A" w:rsidRDefault="002A57DF" w:rsidP="00526D3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9E3421" w:rsidRDefault="009E3421" w:rsidP="00F356D8">
      <w:pPr>
        <w:tabs>
          <w:tab w:val="left" w:pos="1666"/>
        </w:tabs>
        <w:spacing w:line="360" w:lineRule="auto"/>
        <w:rPr>
          <w:rFonts w:ascii="Times-Roman" w:hAnsi="Times-Roman" w:cs="Times-Roman"/>
          <w:b/>
          <w:kern w:val="0"/>
          <w:sz w:val="24"/>
          <w:szCs w:val="24"/>
        </w:rPr>
      </w:pPr>
      <w:r>
        <w:rPr>
          <w:rFonts w:ascii="Times-Roman" w:hAnsi="Times-Roman" w:cs="Times-Roman" w:hint="eastAsia"/>
          <w:b/>
          <w:kern w:val="0"/>
          <w:sz w:val="24"/>
          <w:szCs w:val="24"/>
        </w:rPr>
        <w:lastRenderedPageBreak/>
        <w:t>Table S</w:t>
      </w:r>
      <w:r w:rsidR="006E4311">
        <w:rPr>
          <w:rFonts w:ascii="Times-Roman" w:hAnsi="Times-Roman" w:cs="Times-Roman" w:hint="eastAsia"/>
          <w:b/>
          <w:kern w:val="0"/>
          <w:sz w:val="24"/>
          <w:szCs w:val="24"/>
        </w:rPr>
        <w:t>2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 xml:space="preserve">. </w:t>
      </w:r>
      <w:proofErr w:type="gramStart"/>
      <w:r w:rsidRPr="009E3421">
        <w:rPr>
          <w:rFonts w:ascii="Times-Roman" w:hAnsi="Times-Roman" w:cs="Times-Roman"/>
          <w:b/>
          <w:kern w:val="0"/>
          <w:sz w:val="24"/>
          <w:szCs w:val="24"/>
        </w:rPr>
        <w:t>Clinicopathologic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al</w:t>
      </w:r>
      <w:r w:rsidRPr="009E3421">
        <w:rPr>
          <w:rFonts w:ascii="Times-Roman" w:hAnsi="Times-Roman" w:cs="Times-Roman"/>
          <w:b/>
          <w:kern w:val="0"/>
          <w:sz w:val="24"/>
          <w:szCs w:val="24"/>
        </w:rPr>
        <w:t xml:space="preserve"> Characteristics of HCC Subtypes Defined by 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 xml:space="preserve">OV6 and </w:t>
      </w:r>
      <w:r w:rsidRPr="009E3421">
        <w:rPr>
          <w:rFonts w:ascii="Times-Roman" w:hAnsi="Times-Roman" w:cs="Times-Roman"/>
          <w:b/>
          <w:kern w:val="0"/>
          <w:sz w:val="24"/>
          <w:szCs w:val="24"/>
        </w:rPr>
        <w:t>MDM2 Expression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.</w:t>
      </w:r>
      <w:proofErr w:type="gramEnd"/>
    </w:p>
    <w:tbl>
      <w:tblPr>
        <w:tblW w:w="9345" w:type="dxa"/>
        <w:tblInd w:w="97" w:type="dxa"/>
        <w:tblLook w:val="04A0"/>
      </w:tblPr>
      <w:tblGrid>
        <w:gridCol w:w="2197"/>
        <w:gridCol w:w="1417"/>
        <w:gridCol w:w="1560"/>
        <w:gridCol w:w="1275"/>
        <w:gridCol w:w="1560"/>
        <w:gridCol w:w="1336"/>
      </w:tblGrid>
      <w:tr w:rsidR="009E3421" w:rsidRPr="009E3421" w:rsidTr="002A57DF">
        <w:trPr>
          <w:trHeight w:val="300"/>
        </w:trPr>
        <w:tc>
          <w:tcPr>
            <w:tcW w:w="93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9E342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linicopathological Features of HCC Subtypes Defined by OV6 and MDM2 Expression</w:t>
            </w: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OV6/MDM2 express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Either 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60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CC subtyp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oth high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6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igh MDM2, low OV6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6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igh OV6, low MDM2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3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oth low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9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349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4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ge (year)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2.3 ± 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.8 ± 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7.5 ± 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.3 ± 1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28</w:t>
            </w: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BeAg</w:t>
            </w:r>
            <w:proofErr w:type="spellEnd"/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231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FP (ng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≥ 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217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 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4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size (cm)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.8 ± 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 ±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.2 ± 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3 ± 0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E3421" w:rsidRPr="009E3421" w:rsidTr="002A57DF">
        <w:trPr>
          <w:trHeight w:val="34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number (count)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4 ± 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2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3 ± 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1 ± 0.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fferenti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ell (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452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termediate (II-II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or (I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satell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99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A57DF" w:rsidRPr="009E3421" w:rsidTr="002A57DF">
        <w:trPr>
          <w:trHeight w:val="300"/>
        </w:trPr>
        <w:tc>
          <w:tcPr>
            <w:tcW w:w="9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000" w:rsidRDefault="002A57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Microvascular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Invasion</w:t>
            </w:r>
            <w:r w:rsidDel="002A57DF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93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Expi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E3421" w:rsidRPr="009E3421" w:rsidTr="002A57DF">
        <w:trPr>
          <w:trHeight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3421" w:rsidRPr="009E3421" w:rsidTr="002A57DF">
        <w:trPr>
          <w:trHeight w:val="34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Risk-free survival time (mo)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6 ±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 ± 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.4 ± 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6.4 ± 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E3421" w:rsidRPr="009E3421" w:rsidTr="002A57DF">
        <w:trPr>
          <w:trHeight w:val="345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Overall survival </w:t>
            </w:r>
          </w:p>
          <w:p w:rsidR="009E3421" w:rsidRPr="00526D3A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ime (mo)</w:t>
            </w: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.9 ± 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.5 ± 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.1 ± 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8.1 ± 1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526D3A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26D3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E3421" w:rsidRPr="009E3421" w:rsidTr="002A57DF">
        <w:trPr>
          <w:trHeight w:val="705"/>
        </w:trPr>
        <w:tc>
          <w:tcPr>
            <w:tcW w:w="93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D3A" w:rsidRDefault="009E3421" w:rsidP="00DD76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DD767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DD767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Statistical significance was </w:t>
            </w:r>
            <w:proofErr w:type="spellStart"/>
            <w:r w:rsidRPr="00DD767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luculated</w:t>
            </w:r>
            <w:proofErr w:type="spellEnd"/>
            <w:r w:rsidRPr="00DD767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by chi-square test or fisher's exact test for categorical/binary measures and ANOVA for continuous measures. </w:t>
            </w:r>
            <w:r w:rsidR="00DD767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9E3421" w:rsidRPr="00DD7679" w:rsidRDefault="009E3421" w:rsidP="00DD767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D767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 w:rsidRPr="00DD767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ata are presented as mean ±SD.</w:t>
            </w:r>
          </w:p>
        </w:tc>
      </w:tr>
    </w:tbl>
    <w:p w:rsidR="009E3421" w:rsidRDefault="009E3421" w:rsidP="00F356D8">
      <w:pPr>
        <w:tabs>
          <w:tab w:val="left" w:pos="1666"/>
        </w:tabs>
        <w:spacing w:line="360" w:lineRule="auto"/>
        <w:rPr>
          <w:rFonts w:ascii="Times-Roman" w:hAnsi="Times-Roman" w:cs="Times-Roman"/>
          <w:b/>
          <w:kern w:val="0"/>
          <w:sz w:val="24"/>
          <w:szCs w:val="24"/>
        </w:rPr>
      </w:pPr>
      <w:r>
        <w:rPr>
          <w:rFonts w:ascii="Times-Roman" w:hAnsi="Times-Roman" w:cs="Times-Roman" w:hint="eastAsia"/>
          <w:b/>
          <w:kern w:val="0"/>
          <w:sz w:val="24"/>
          <w:szCs w:val="24"/>
        </w:rPr>
        <w:lastRenderedPageBreak/>
        <w:t>Table S</w:t>
      </w:r>
      <w:r w:rsidR="006E4311">
        <w:rPr>
          <w:rFonts w:ascii="Times-Roman" w:hAnsi="Times-Roman" w:cs="Times-Roman" w:hint="eastAsia"/>
          <w:b/>
          <w:kern w:val="0"/>
          <w:sz w:val="24"/>
          <w:szCs w:val="24"/>
        </w:rPr>
        <w:t>3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 xml:space="preserve">. </w:t>
      </w:r>
      <w:proofErr w:type="gramStart"/>
      <w:r w:rsidRPr="009E3421">
        <w:rPr>
          <w:rFonts w:ascii="Times-Roman" w:hAnsi="Times-Roman" w:cs="Times-Roman"/>
          <w:b/>
          <w:kern w:val="0"/>
          <w:sz w:val="24"/>
          <w:szCs w:val="24"/>
        </w:rPr>
        <w:t>Clinicopathologic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al</w:t>
      </w:r>
      <w:r w:rsidRPr="009E3421">
        <w:rPr>
          <w:rFonts w:ascii="Times-Roman" w:hAnsi="Times-Roman" w:cs="Times-Roman"/>
          <w:b/>
          <w:kern w:val="0"/>
          <w:sz w:val="24"/>
          <w:szCs w:val="24"/>
        </w:rPr>
        <w:t xml:space="preserve"> Characteristics of HCC Subtypes Defined by </w:t>
      </w:r>
      <w:r>
        <w:rPr>
          <w:rFonts w:ascii="Times-Roman" w:hAnsi="Times-Roman" w:cs="Times-Roman"/>
          <w:b/>
          <w:kern w:val="0"/>
          <w:sz w:val="24"/>
          <w:szCs w:val="24"/>
        </w:rPr>
        <w:t>MDM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2 and CXCR4</w:t>
      </w:r>
      <w:r w:rsidRPr="009E3421">
        <w:rPr>
          <w:rFonts w:ascii="Times-Roman" w:hAnsi="Times-Roman" w:cs="Times-Roman"/>
          <w:b/>
          <w:kern w:val="0"/>
          <w:sz w:val="24"/>
          <w:szCs w:val="24"/>
        </w:rPr>
        <w:t xml:space="preserve"> Expression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.</w:t>
      </w:r>
      <w:proofErr w:type="gramEnd"/>
    </w:p>
    <w:tbl>
      <w:tblPr>
        <w:tblW w:w="19934" w:type="dxa"/>
        <w:tblInd w:w="97" w:type="dxa"/>
        <w:tblLook w:val="04A0"/>
      </w:tblPr>
      <w:tblGrid>
        <w:gridCol w:w="2138"/>
        <w:gridCol w:w="283"/>
        <w:gridCol w:w="992"/>
        <w:gridCol w:w="283"/>
        <w:gridCol w:w="1276"/>
        <w:gridCol w:w="283"/>
        <w:gridCol w:w="1418"/>
        <w:gridCol w:w="993"/>
        <w:gridCol w:w="283"/>
        <w:gridCol w:w="1022"/>
        <w:gridCol w:w="283"/>
        <w:gridCol w:w="797"/>
        <w:gridCol w:w="283"/>
        <w:gridCol w:w="1637"/>
        <w:gridCol w:w="283"/>
        <w:gridCol w:w="1637"/>
        <w:gridCol w:w="283"/>
        <w:gridCol w:w="1637"/>
        <w:gridCol w:w="283"/>
        <w:gridCol w:w="1637"/>
        <w:gridCol w:w="283"/>
        <w:gridCol w:w="1637"/>
        <w:gridCol w:w="283"/>
      </w:tblGrid>
      <w:tr w:rsidR="009E3421" w:rsidRPr="009E3421" w:rsidTr="00195401">
        <w:trPr>
          <w:trHeight w:val="300"/>
        </w:trPr>
        <w:tc>
          <w:tcPr>
            <w:tcW w:w="925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9E342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linicopathologic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al</w:t>
            </w:r>
            <w:r w:rsidRPr="009E342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Feature</w:t>
            </w:r>
            <w:r w:rsidRPr="009E342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 of HCC Subtypes Defined by MDM2 and CXCR4 Express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19540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MDM2/CXCR4 expression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Either hig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600"/>
        </w:trPr>
        <w:tc>
          <w:tcPr>
            <w:tcW w:w="2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CC subtyp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oth high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13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igh MDM2, low CXCR4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igh CXCR4, low MDM2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2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oth low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>(n= 107)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4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ge (year)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.7 ± 0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9.2 ± 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.6 ± 1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.4 ± 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BeAg</w:t>
            </w:r>
            <w:proofErr w:type="spellEnd"/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3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FP (ng/ml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≥ 4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 4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4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size (cm)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4 ± 0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.7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9 ± 0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6 ± 0.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4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number (count)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3 ± 0.0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2 ± 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2 ± 0.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2 ± 0.0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5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fferentiation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ell (I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termediate (II-III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3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or (IV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satellit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1F0D7D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Microvascular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9E3421"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Invasio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285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Expired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trHeight w:val="300"/>
        </w:trPr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421" w:rsidRPr="009E3421" w:rsidRDefault="009E3421" w:rsidP="009E342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9E3421" w:rsidRPr="009E3421" w:rsidTr="00195401">
        <w:trPr>
          <w:gridAfter w:val="1"/>
          <w:wAfter w:w="283" w:type="dxa"/>
          <w:trHeight w:val="34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Risk-free survival time (mo)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.1 ± 2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9E3421"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.5 ± 9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9E3421"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.6 ±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9E3421"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 ± 2.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F356D8" w:rsidP="00F356D8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B80585" w:rsidRDefault="00F356D8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421" w:rsidRPr="009E3421" w:rsidRDefault="009E3421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F356D8" w:rsidRPr="009E3421" w:rsidTr="00195401">
        <w:trPr>
          <w:gridAfter w:val="1"/>
          <w:wAfter w:w="283" w:type="dxa"/>
          <w:trHeight w:val="345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B80585" w:rsidRDefault="00F356D8" w:rsidP="009E342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Overall survival time (mo)</w:t>
            </w: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B80585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.8 ± 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B80585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7.8 ± 13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B80585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.5 ± 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B80585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Pr="00B8058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2.4 ± 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B80585" w:rsidRDefault="00F356D8" w:rsidP="005214F5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B80585" w:rsidRDefault="00F356D8" w:rsidP="005214F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B8058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F356D8" w:rsidRPr="009E3421" w:rsidTr="00195401">
        <w:trPr>
          <w:trHeight w:val="735"/>
        </w:trPr>
        <w:tc>
          <w:tcPr>
            <w:tcW w:w="925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585" w:rsidRPr="00526D3A" w:rsidRDefault="00F356D8" w:rsidP="00526D3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Statistical significance was </w:t>
            </w:r>
            <w:proofErr w:type="spellStart"/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luculated</w:t>
            </w:r>
            <w:proofErr w:type="spellEnd"/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by chi-square test or fisher's exact test for categorical/binary measures and ANOVA for continuous measures. </w:t>
            </w: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br/>
            </w: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ata are presented as mean ±</w:t>
            </w:r>
            <w:r w:rsidRPr="00526D3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26D3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D.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6D8" w:rsidRPr="009E3421" w:rsidRDefault="00F356D8" w:rsidP="009E342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6E4311" w:rsidRPr="009B2464" w:rsidRDefault="006E4311" w:rsidP="00F356D8">
      <w:pPr>
        <w:tabs>
          <w:tab w:val="left" w:pos="1666"/>
        </w:tabs>
        <w:spacing w:line="360" w:lineRule="auto"/>
        <w:rPr>
          <w:rFonts w:ascii="Times-Roman" w:hAnsi="Times-Roman" w:cs="Times-Roman"/>
          <w:b/>
          <w:kern w:val="0"/>
          <w:sz w:val="24"/>
          <w:szCs w:val="24"/>
        </w:rPr>
      </w:pPr>
      <w:r w:rsidRPr="009B2464">
        <w:rPr>
          <w:rFonts w:ascii="Times-Roman" w:hAnsi="Times-Roman" w:cs="Times-Roman" w:hint="eastAsia"/>
          <w:b/>
          <w:kern w:val="0"/>
          <w:sz w:val="24"/>
          <w:szCs w:val="24"/>
        </w:rPr>
        <w:lastRenderedPageBreak/>
        <w:t>Table S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4</w:t>
      </w:r>
      <w:r w:rsidRPr="009B2464">
        <w:rPr>
          <w:rFonts w:ascii="Times-Roman" w:hAnsi="Times-Roman" w:cs="Times-Roman" w:hint="eastAsia"/>
          <w:b/>
          <w:kern w:val="0"/>
          <w:sz w:val="24"/>
          <w:szCs w:val="24"/>
        </w:rPr>
        <w:t xml:space="preserve">. </w:t>
      </w:r>
      <w:proofErr w:type="gramStart"/>
      <w:r w:rsidRPr="009B2464">
        <w:rPr>
          <w:rFonts w:ascii="Times-Roman" w:hAnsi="Times-Roman" w:cs="Times-Roman"/>
          <w:b/>
          <w:kern w:val="0"/>
          <w:sz w:val="24"/>
          <w:szCs w:val="24"/>
        </w:rPr>
        <w:t>Summary of Clinicopathologic</w:t>
      </w:r>
      <w:r w:rsidRPr="009B2464">
        <w:rPr>
          <w:rFonts w:ascii="Times-Roman" w:hAnsi="Times-Roman" w:cs="Times-Roman" w:hint="eastAsia"/>
          <w:b/>
          <w:kern w:val="0"/>
          <w:sz w:val="24"/>
          <w:szCs w:val="24"/>
        </w:rPr>
        <w:t>al</w:t>
      </w:r>
      <w:r w:rsidRPr="009B2464">
        <w:rPr>
          <w:rFonts w:ascii="Times-Roman" w:hAnsi="Times-Roman" w:cs="Times-Roman"/>
          <w:b/>
          <w:kern w:val="0"/>
          <w:sz w:val="24"/>
          <w:szCs w:val="24"/>
        </w:rPr>
        <w:t xml:space="preserve"> Variables</w:t>
      </w:r>
      <w:r w:rsidRPr="009B2464">
        <w:rPr>
          <w:rFonts w:ascii="Times-Roman" w:hAnsi="Times-Roman" w:cs="Times-Roman" w:hint="eastAsia"/>
          <w:b/>
          <w:kern w:val="0"/>
          <w:sz w:val="24"/>
          <w:szCs w:val="24"/>
        </w:rPr>
        <w:t xml:space="preserve"> of 267 primary HCC patients.</w:t>
      </w:r>
      <w:proofErr w:type="gramEnd"/>
    </w:p>
    <w:tbl>
      <w:tblPr>
        <w:tblW w:w="7500" w:type="dxa"/>
        <w:tblInd w:w="97" w:type="dxa"/>
        <w:tblLook w:val="04A0"/>
      </w:tblPr>
      <w:tblGrid>
        <w:gridCol w:w="3920"/>
        <w:gridCol w:w="3580"/>
      </w:tblGrid>
      <w:tr w:rsidR="006E4311" w:rsidRPr="009B2464" w:rsidTr="009226B0">
        <w:trPr>
          <w:trHeight w:val="480"/>
        </w:trPr>
        <w:tc>
          <w:tcPr>
            <w:tcW w:w="75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F356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  </w:t>
            </w:r>
            <w:r w:rsidRPr="009B2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Summary of </w:t>
            </w:r>
            <w:proofErr w:type="spellStart"/>
            <w:r w:rsidRPr="009B2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Clinicopathologic</w:t>
            </w:r>
            <w:proofErr w:type="spellEnd"/>
            <w:r w:rsidRPr="009B2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 Variables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  <w:r w:rsidRPr="009B2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tients</w:t>
            </w:r>
            <w:r w:rsidRPr="009B2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- 73 (50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FP (ng/ml) 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Calibri" w:eastAsia="宋体" w:hAnsi="Calibri" w:cs="Times New Roman"/>
                <w:color w:val="000000"/>
                <w:kern w:val="0"/>
                <w:sz w:val="24"/>
                <w:szCs w:val="24"/>
              </w:rPr>
              <w:t>≥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00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400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 (cm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 - 22.0 (median, 5.0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umor number (count) 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- 4 (median, 1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E4311" w:rsidRPr="009B2464" w:rsidTr="009226B0">
        <w:trPr>
          <w:trHeight w:val="345"/>
        </w:trPr>
        <w:tc>
          <w:tcPr>
            <w:tcW w:w="7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differentiation grade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ll (I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mediate (II-III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atellites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urrence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ired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sk-free Survival time (mo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- 77 (median, 26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E4311" w:rsidRPr="009B2464" w:rsidTr="009226B0">
        <w:trPr>
          <w:trHeight w:val="345"/>
        </w:trPr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ime of </w:t>
            </w:r>
            <w:proofErr w:type="spellStart"/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ow</w:t>
            </w:r>
            <w:proofErr w:type="spellEnd"/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up (mo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- 90 (median, 54)</w:t>
            </w:r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E4311" w:rsidRPr="009B2464" w:rsidTr="009226B0">
        <w:trPr>
          <w:trHeight w:val="345"/>
        </w:trPr>
        <w:tc>
          <w:tcPr>
            <w:tcW w:w="75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311" w:rsidRPr="009B2464" w:rsidRDefault="006E4311" w:rsidP="009226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9B24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FP, serum-fetoprotein. </w:t>
            </w:r>
          </w:p>
        </w:tc>
      </w:tr>
    </w:tbl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  <w:r w:rsidRPr="009B2464">
        <w:rPr>
          <w:rFonts w:ascii="Times-Roman" w:hAnsi="Times-Roman" w:cs="Times-Roman" w:hint="eastAsia"/>
          <w:b/>
          <w:kern w:val="0"/>
          <w:sz w:val="24"/>
          <w:szCs w:val="24"/>
        </w:rPr>
        <w:lastRenderedPageBreak/>
        <w:t>Table S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>5</w:t>
      </w:r>
      <w:r w:rsidRPr="009B2464">
        <w:rPr>
          <w:rFonts w:ascii="Times-Roman" w:hAnsi="Times-Roman" w:cs="Times-Roman" w:hint="eastAsia"/>
          <w:b/>
          <w:kern w:val="0"/>
          <w:sz w:val="24"/>
          <w:szCs w:val="24"/>
        </w:rPr>
        <w:t xml:space="preserve">. </w:t>
      </w:r>
      <w:proofErr w:type="gramStart"/>
      <w:r w:rsidRPr="009B2464">
        <w:rPr>
          <w:rFonts w:ascii="Times-Roman" w:hAnsi="Times-Roman" w:cs="Times-Roman"/>
          <w:b/>
          <w:kern w:val="0"/>
          <w:sz w:val="24"/>
          <w:szCs w:val="24"/>
        </w:rPr>
        <w:t>Sequence</w:t>
      </w:r>
      <w:r>
        <w:rPr>
          <w:rFonts w:ascii="Times-Roman" w:hAnsi="Times-Roman" w:cs="Times-Roman" w:hint="eastAsia"/>
          <w:b/>
          <w:kern w:val="0"/>
          <w:sz w:val="24"/>
          <w:szCs w:val="24"/>
        </w:rPr>
        <w:t xml:space="preserve"> of siRNAs targeting MDM2, CXCR4 and CXCL12 used in this study.</w:t>
      </w:r>
      <w:proofErr w:type="gramEnd"/>
    </w:p>
    <w:tbl>
      <w:tblPr>
        <w:tblW w:w="8658" w:type="dxa"/>
        <w:tblInd w:w="97" w:type="dxa"/>
        <w:tblLook w:val="04A0"/>
      </w:tblPr>
      <w:tblGrid>
        <w:gridCol w:w="1287"/>
        <w:gridCol w:w="3544"/>
        <w:gridCol w:w="3827"/>
      </w:tblGrid>
      <w:tr w:rsidR="006E4311" w:rsidRPr="00BE3FCF" w:rsidTr="009226B0">
        <w:trPr>
          <w:trHeight w:val="390"/>
        </w:trPr>
        <w:tc>
          <w:tcPr>
            <w:tcW w:w="86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equences of siRNAs targeting </w:t>
            </w:r>
            <w:r>
              <w:rPr>
                <w:rFonts w:ascii="Times-Roman" w:hAnsi="Times-Roman" w:cs="Times-Roman" w:hint="eastAsia"/>
                <w:b/>
                <w:kern w:val="0"/>
                <w:sz w:val="24"/>
                <w:szCs w:val="24"/>
              </w:rPr>
              <w:t>MDM2, CXCR4 and CXCL12</w:t>
            </w:r>
          </w:p>
        </w:tc>
      </w:tr>
      <w:tr w:rsidR="006E4311" w:rsidRPr="00BE3FCF" w:rsidTr="009226B0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3FC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3FC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6E4311" w:rsidRPr="00BE3FCF" w:rsidTr="009226B0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MDM2 #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GGAACUUGGUAGUAGUCAAUC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UUGACUACUACCAAGUUCCU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</w:tr>
      <w:tr w:rsidR="006E4311" w:rsidRPr="00BE3FCF" w:rsidTr="009226B0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MDM2 #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GGAUCUUGAUGCUGGUGUAAG</w:t>
            </w: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UACACCAGCAUCAAGAUCCGG</w:t>
            </w: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</w:tr>
      <w:tr w:rsidR="006E4311" w:rsidRPr="00BE3FCF" w:rsidTr="009226B0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MDM2 #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CAUAUUGUAUAUUGUUCAAAU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UUGAACAAUAUACAAUAUGUU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</w:tr>
      <w:tr w:rsidR="006E4311" w:rsidRPr="00BE3FCF" w:rsidTr="009226B0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CXCR4 #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GCCUCAAGAUCCUCUCCAAA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UUGGAGAGGAUCUUGAGGCU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</w:tr>
      <w:tr w:rsidR="006E4311" w:rsidRPr="00BE3FCF" w:rsidTr="009226B0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CXCR4 #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GCUGUUUAUGCAUAGAUAAUC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UUAUCUAUGCAUAAACAGCU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</w:tr>
      <w:tr w:rsidR="006E4311" w:rsidRPr="00BE3FCF" w:rsidTr="009226B0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CXCR4 #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CCUGGAAAUCAUCAAGCAAG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UUGCUUGAUGAUUUCCAGGA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</w:tr>
      <w:tr w:rsidR="006E4311" w:rsidRPr="00BE3FCF" w:rsidTr="009226B0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CXCL12 #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GAAGAACAACAACAGACAAGU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UUGUCUGUUGUUGUUCUUCA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</w:tr>
      <w:tr w:rsidR="006E4311" w:rsidRPr="00BE3FCF" w:rsidTr="009226B0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CXCL12 #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="007B347F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 xml:space="preserve"> 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CGAAGCUAAAGUGGAUUCAG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UGAAUCCACUUUAGCUUCGG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</w:tr>
      <w:tr w:rsidR="006E4311" w:rsidRPr="00BE3FCF" w:rsidTr="009226B0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CXCL12 #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="007B347F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 xml:space="preserve"> 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GGCAAUUUGUAAAGAAAUAUA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UAUUUCUUUACAAAUUGCCA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</w:tr>
      <w:tr w:rsidR="007B347F" w:rsidRPr="00BE3FCF" w:rsidTr="007B347F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7F" w:rsidRPr="00E82230" w:rsidRDefault="007B347F" w:rsidP="007B347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</w:t>
            </w:r>
            <w:r w:rsidR="00DA6EDE" w:rsidRPr="00DA6ED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β</w:t>
            </w:r>
            <w:proofErr w:type="spellEnd"/>
            <w:r w:rsidR="00DA6EDE" w:rsidRPr="00DA6ED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Catenin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 xml:space="preserve"> #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7F" w:rsidRPr="00BE3FCF" w:rsidRDefault="007B347F" w:rsidP="00C9389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DA6EDE" w:rsidRPr="00DA6ED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GAUGGUGUCUGCUAUUGUAC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7F" w:rsidRPr="00BE3FCF" w:rsidRDefault="007B347F" w:rsidP="00C9389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DA6EDE" w:rsidRPr="00DA6ED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UACAAUAGCAGACACCAUCU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</w:tr>
      <w:tr w:rsidR="007B347F" w:rsidRPr="00BE3FCF" w:rsidTr="007B347F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7F" w:rsidRPr="00E82230" w:rsidRDefault="007B347F" w:rsidP="00C9389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</w:t>
            </w:r>
            <w:r w:rsidRPr="007B347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β</w:t>
            </w:r>
            <w:proofErr w:type="spellEnd"/>
            <w:r w:rsidRPr="007B347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  <w:r w:rsidRPr="007B347F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C</w:t>
            </w:r>
            <w:r w:rsidRPr="007B347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atenin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 xml:space="preserve"> #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7F" w:rsidRPr="00BE3FCF" w:rsidRDefault="007B347F" w:rsidP="007B347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 xml:space="preserve"> </w:t>
            </w:r>
            <w:r w:rsidR="00DA6EDE" w:rsidRPr="00DA6ED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GGACAAGGAAGCUGCAGAAGC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7F" w:rsidRPr="00BE3FCF" w:rsidRDefault="007B347F" w:rsidP="00C9389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DA6EDE" w:rsidRPr="00DA6ED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UUCUGCAGCUUCCUUGUCCU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</w:tr>
      <w:tr w:rsidR="007B347F" w:rsidRPr="00BE3FCF" w:rsidTr="007B347F">
        <w:trPr>
          <w:trHeight w:val="330"/>
        </w:trPr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7F" w:rsidRPr="00E82230" w:rsidRDefault="007B347F" w:rsidP="00C9389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si</w:t>
            </w:r>
            <w:r w:rsidRPr="007B347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β</w:t>
            </w:r>
            <w:proofErr w:type="spellEnd"/>
            <w:r w:rsidRPr="007B347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  <w:r w:rsidRPr="007B347F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C</w:t>
            </w:r>
            <w:r w:rsidRPr="007B347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atenin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 xml:space="preserve"> #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7F" w:rsidRPr="00BE3FCF" w:rsidRDefault="007B347F" w:rsidP="00C9389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 xml:space="preserve"> </w:t>
            </w:r>
            <w:r w:rsidR="00DA6EDE" w:rsidRPr="00DA6ED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GAAUACAAAUGAUGUAGAAAC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7F" w:rsidRPr="00BE3FCF" w:rsidRDefault="007B347F" w:rsidP="00C93895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1730A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DA6EDE" w:rsidRPr="00DA6ED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UUCUACAUCAUUUGUAUUCU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-3'</w:t>
            </w:r>
          </w:p>
        </w:tc>
      </w:tr>
    </w:tbl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Pr="001730A7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</w:p>
    <w:p w:rsidR="006E4311" w:rsidRPr="009B2464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b/>
          <w:kern w:val="0"/>
          <w:sz w:val="24"/>
          <w:szCs w:val="24"/>
        </w:rPr>
      </w:pPr>
      <w:r>
        <w:rPr>
          <w:rFonts w:ascii="Times-Roman" w:hAnsi="Times-Roman" w:cs="Times-Roman" w:hint="eastAsia"/>
          <w:b/>
          <w:kern w:val="0"/>
          <w:sz w:val="24"/>
          <w:szCs w:val="24"/>
        </w:rPr>
        <w:lastRenderedPageBreak/>
        <w:t xml:space="preserve">Table S6. </w:t>
      </w:r>
      <w:r w:rsidRPr="009B2464">
        <w:rPr>
          <w:rFonts w:ascii="Times-Roman" w:hAnsi="Times-Roman" w:cs="Times-Roman"/>
          <w:b/>
          <w:kern w:val="0"/>
          <w:sz w:val="24"/>
          <w:szCs w:val="24"/>
        </w:rPr>
        <w:t>Sequence of PCR primers used in this</w:t>
      </w:r>
      <w:r w:rsidRPr="009B2464">
        <w:rPr>
          <w:rFonts w:ascii="Times-Roman" w:hAnsi="Times-Roman" w:cs="Times-Roman" w:hint="eastAsia"/>
          <w:b/>
          <w:kern w:val="0"/>
          <w:sz w:val="24"/>
          <w:szCs w:val="24"/>
        </w:rPr>
        <w:t xml:space="preserve"> </w:t>
      </w:r>
      <w:r w:rsidRPr="009B2464">
        <w:rPr>
          <w:rFonts w:ascii="Times-Roman" w:hAnsi="Times-Roman" w:cs="Times-Roman"/>
          <w:b/>
          <w:kern w:val="0"/>
          <w:sz w:val="24"/>
          <w:szCs w:val="24"/>
        </w:rPr>
        <w:t>study</w:t>
      </w:r>
      <w:r w:rsidRPr="009B2464">
        <w:rPr>
          <w:rFonts w:ascii="Times-Roman" w:hAnsi="Times-Roman" w:cs="Times-Roman" w:hint="eastAsia"/>
          <w:b/>
          <w:kern w:val="0"/>
          <w:sz w:val="24"/>
          <w:szCs w:val="24"/>
        </w:rPr>
        <w:t>.</w:t>
      </w:r>
    </w:p>
    <w:tbl>
      <w:tblPr>
        <w:tblW w:w="8233" w:type="dxa"/>
        <w:tblInd w:w="97" w:type="dxa"/>
        <w:tblLook w:val="04A0"/>
      </w:tblPr>
      <w:tblGrid>
        <w:gridCol w:w="1045"/>
        <w:gridCol w:w="3361"/>
        <w:gridCol w:w="3827"/>
      </w:tblGrid>
      <w:tr w:rsidR="006E4311" w:rsidRPr="00BE3FCF" w:rsidTr="009226B0">
        <w:trPr>
          <w:trHeight w:val="390"/>
        </w:trPr>
        <w:tc>
          <w:tcPr>
            <w:tcW w:w="82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BE3FC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 of PCR Primers Used in This Study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3FC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3FC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3FC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CD133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GCCACCGCTCTAGATAC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G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TGTTGTGATGGGCTTGT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CAT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EpCAM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CGAGTGAGAACCTACTGGA</w:t>
            </w:r>
          </w:p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TCA</w:t>
            </w: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CCATTTACTGTCAGGTCC</w:t>
            </w:r>
          </w:p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ATT</w:t>
            </w: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CD90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CTAGTGGACCAGAGCCT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C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GCACGTGCTTCTTTGTC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CA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ABCG2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CAGGTTACGTGGTACAAGA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G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GATCAGTGATAAGCTCCAT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CC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CD24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GAAGAACATGTGAGAGGT</w:t>
            </w:r>
          </w:p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TGAC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GAAAACTGAATCTCCATTC</w:t>
            </w:r>
          </w:p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CACAA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Sox2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CAAGATGCACAACTCGG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AG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GCTTAGCCTCGTCGATG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AAC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Nanog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CTGCTGGACTGAGCTGGTT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GC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GCTGAGGCCTTCTGCGTC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ACA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Oct</w:t>
            </w:r>
            <w:r w:rsidR="00C93895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4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AGTGAGAGGCAACCTGG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AGA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ACACTCGGACCACATCC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TC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E82230" w:rsidRDefault="006E4311" w:rsidP="00F356D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proofErr w:type="spellStart"/>
            <w:r w:rsidRPr="00E82230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Bmil</w:t>
            </w:r>
            <w:proofErr w:type="spellEnd"/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AGAGATCGGGGCGAGAC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AA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TTGCTGGTCTCCAGGTA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ACG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MDM2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TCTGAAAGCACCAGCACTT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TACTGAACACGCCTCCC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ATC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'</w:t>
            </w:r>
          </w:p>
        </w:tc>
      </w:tr>
      <w:tr w:rsidR="006E4311" w:rsidRPr="00BE3FCF" w:rsidTr="009226B0">
        <w:trPr>
          <w:trHeight w:val="315"/>
        </w:trPr>
        <w:tc>
          <w:tcPr>
            <w:tcW w:w="1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CXCR4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TACACCGAGGAAATGGG</w:t>
            </w:r>
          </w:p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CTC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'</w:t>
            </w: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2E07C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AGATGATGGAGTAGATGG</w:t>
            </w:r>
          </w:p>
          <w:p w:rsidR="006E4311" w:rsidRPr="002E07C6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TGG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4311" w:rsidRPr="00BE3FCF" w:rsidRDefault="006E4311" w:rsidP="009226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2E07C6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CXCL12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 xml:space="preserve">5'- </w:t>
            </w:r>
            <w:r w:rsidRPr="002E07C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CAGCCTGAGCTACAGATGC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2E07C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CTTTAGCTTCGGGTCAATGC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&lt;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HBx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TGCTGCCAACTGGATCCTG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</w:t>
            </w: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>ATGCCTCAAGGTCGGTCGT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  <w:r w:rsidRPr="00E82230">
              <w:rPr>
                <w:rFonts w:ascii="Times New Roman" w:hAnsi="Times New Roman" w:hint="eastAsia"/>
                <w:color w:val="000000"/>
                <w:kern w:val="0"/>
                <w:sz w:val="18"/>
                <w:szCs w:val="24"/>
              </w:rPr>
              <w:t xml:space="preserve"> 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β-catenin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 GGCCCAGAATGCAGTTCGCCT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 AATGGCACCCTGCTCACGCA</w:t>
            </w: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3'</w:t>
            </w:r>
          </w:p>
        </w:tc>
      </w:tr>
      <w:tr w:rsidR="006E4311" w:rsidRPr="00BE3FCF" w:rsidTr="009226B0">
        <w:trPr>
          <w:trHeight w:val="33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Actin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CCCTGGCACCCAGCA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311" w:rsidRPr="00BE3FCF" w:rsidRDefault="006E4311" w:rsidP="009226B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BE3FCF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'-GCCGATCCACACGGAG-3'</w:t>
            </w:r>
          </w:p>
        </w:tc>
      </w:tr>
    </w:tbl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6E4311" w:rsidRDefault="006E4311" w:rsidP="006E4311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6E4311" w:rsidRPr="009E3421" w:rsidRDefault="006E4311" w:rsidP="00C54980">
      <w:pPr>
        <w:tabs>
          <w:tab w:val="left" w:pos="1666"/>
        </w:tabs>
        <w:spacing w:line="480" w:lineRule="auto"/>
        <w:rPr>
          <w:rFonts w:ascii="Times-Roman" w:hAnsi="Times-Roman" w:cs="Times-Roman"/>
          <w:kern w:val="0"/>
          <w:sz w:val="24"/>
          <w:szCs w:val="24"/>
        </w:rPr>
      </w:pPr>
    </w:p>
    <w:p w:rsidR="00C54980" w:rsidRPr="009B2464" w:rsidRDefault="00C54980" w:rsidP="00AF6BCD">
      <w:pPr>
        <w:tabs>
          <w:tab w:val="left" w:pos="1666"/>
        </w:tabs>
        <w:spacing w:line="360" w:lineRule="auto"/>
        <w:rPr>
          <w:rFonts w:ascii="Times-Roman" w:hAnsi="Times-Roman" w:cs="Times-Roman"/>
          <w:b/>
          <w:kern w:val="0"/>
          <w:sz w:val="28"/>
          <w:szCs w:val="28"/>
        </w:rPr>
      </w:pPr>
      <w:r w:rsidRPr="009B2464">
        <w:rPr>
          <w:rFonts w:ascii="Times-Roman" w:hAnsi="Times-Roman" w:cs="Times-Roman" w:hint="eastAsia"/>
          <w:b/>
          <w:kern w:val="0"/>
          <w:sz w:val="28"/>
          <w:szCs w:val="28"/>
        </w:rPr>
        <w:lastRenderedPageBreak/>
        <w:t>Supplementary Figures</w:t>
      </w:r>
    </w:p>
    <w:p w:rsidR="00C54980" w:rsidRDefault="009B2464" w:rsidP="00AF6BCD">
      <w:pPr>
        <w:tabs>
          <w:tab w:val="left" w:pos="166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843266" cy="2442653"/>
            <wp:effectExtent l="19050" t="0" r="4834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179" cy="24419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2464" w:rsidRDefault="009B2464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994594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99459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1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Expression of e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>xogenous HBx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 in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SMMC-7721 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and Huh7 cells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>transfected with LV-Con or LV-HBx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 were detected by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qRT-PCR. </w:t>
      </w:r>
      <w:r w:rsidRPr="00515A8B">
        <w:rPr>
          <w:rFonts w:ascii="Times New Roman" w:hAnsi="Times New Roman"/>
          <w:color w:val="000000"/>
          <w:kern w:val="0"/>
          <w:sz w:val="24"/>
          <w:szCs w:val="24"/>
        </w:rPr>
        <w:t>The fold change was determined using the delta-delta Ct method. Quantifie</w:t>
      </w:r>
      <w:r w:rsidRPr="00515A8B">
        <w:rPr>
          <w:rFonts w:ascii="Times New Roman" w:hAnsi="Times New Roman"/>
          <w:sz w:val="24"/>
          <w:szCs w:val="24"/>
        </w:rPr>
        <w:t>d mRNA levels were norma</w:t>
      </w:r>
      <w:r w:rsidRPr="00341EBD">
        <w:rPr>
          <w:rFonts w:ascii="Times New Roman" w:hAnsi="Times New Roman"/>
          <w:color w:val="000000"/>
          <w:kern w:val="0"/>
          <w:sz w:val="24"/>
          <w:szCs w:val="24"/>
        </w:rPr>
        <w:t>lized to β-actin and presented relative to the controls.</w:t>
      </w:r>
      <w:r w:rsidRPr="00341EBD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341EBD">
        <w:rPr>
          <w:rFonts w:ascii="Times New Roman" w:hAnsi="Times New Roman"/>
          <w:color w:val="000000"/>
          <w:kern w:val="0"/>
          <w:sz w:val="24"/>
          <w:szCs w:val="24"/>
        </w:rPr>
        <w:t>Data represent Mean</w:t>
      </w:r>
      <w:r w:rsidRPr="00341EBD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341EBD">
        <w:rPr>
          <w:rFonts w:ascii="Times New Roman" w:hAnsi="Times New Roman"/>
          <w:color w:val="000000"/>
          <w:kern w:val="0"/>
          <w:sz w:val="24"/>
          <w:szCs w:val="24"/>
        </w:rPr>
        <w:t>±</w:t>
      </w:r>
      <w:r w:rsidRPr="00341EBD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341EBD">
        <w:rPr>
          <w:rFonts w:ascii="Times New Roman" w:hAnsi="Times New Roman"/>
          <w:color w:val="000000"/>
          <w:kern w:val="0"/>
          <w:sz w:val="24"/>
          <w:szCs w:val="24"/>
        </w:rPr>
        <w:t>SD.</w:t>
      </w:r>
    </w:p>
    <w:p w:rsidR="009B2464" w:rsidRDefault="009B2464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B0D" w:rsidRDefault="00AF6BC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>
            <wp:extent cx="4833838" cy="3618045"/>
            <wp:effectExtent l="19050" t="0" r="4862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280" cy="3620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noProof/>
          <w:color w:val="000000"/>
          <w:kern w:val="0"/>
          <w:sz w:val="24"/>
          <w:szCs w:val="24"/>
        </w:rPr>
        <w:drawing>
          <wp:inline distT="0" distB="0" distL="0" distR="0">
            <wp:extent cx="4832729" cy="3088339"/>
            <wp:effectExtent l="19050" t="0" r="5971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583" cy="30933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5B0D" w:rsidRDefault="002F5B0D" w:rsidP="00AF6BCD">
      <w:pPr>
        <w:tabs>
          <w:tab w:val="left" w:pos="166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1CD9">
        <w:rPr>
          <w:rFonts w:ascii="Times New Roman" w:hAnsi="Times New Roman" w:hint="eastAsia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2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F479E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 w:rsidRPr="007F479E">
        <w:rPr>
          <w:rFonts w:ascii="Times New Roman" w:hAnsi="Times New Roman" w:hint="eastAsia"/>
          <w:sz w:val="24"/>
          <w:szCs w:val="24"/>
        </w:rPr>
        <w:t xml:space="preserve">) </w:t>
      </w:r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>SMMC-7721 and Huh7</w:t>
      </w:r>
      <w:r w:rsidRPr="007F479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cells </w:t>
      </w:r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were </w:t>
      </w:r>
      <w:r w:rsidRPr="007F479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infected with LV-HBx or LV-Con </w:t>
      </w:r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>ant then</w:t>
      </w:r>
      <w:r w:rsidRPr="007F479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Pr="007F479E">
        <w:rPr>
          <w:rFonts w:ascii="Times New Roman" w:hAnsi="Times New Roman" w:hint="eastAsia"/>
          <w:sz w:val="24"/>
          <w:szCs w:val="24"/>
        </w:rPr>
        <w:t xml:space="preserve">treated </w:t>
      </w:r>
      <w:r w:rsidRPr="007F479E">
        <w:rPr>
          <w:rFonts w:ascii="Times New Roman" w:hAnsi="Times New Roman"/>
          <w:sz w:val="24"/>
          <w:szCs w:val="24"/>
        </w:rPr>
        <w:t>with</w:t>
      </w:r>
      <w:r w:rsidRPr="007F479E">
        <w:rPr>
          <w:rFonts w:ascii="Times New Roman" w:hAnsi="Times New Roman" w:hint="eastAsia"/>
          <w:sz w:val="24"/>
          <w:szCs w:val="24"/>
        </w:rPr>
        <w:t xml:space="preserve"> </w:t>
      </w:r>
      <w:r w:rsidR="004E53FE">
        <w:rPr>
          <w:rFonts w:ascii="Times New Roman" w:hAnsi="Times New Roman" w:hint="eastAsia"/>
          <w:sz w:val="24"/>
          <w:szCs w:val="24"/>
        </w:rPr>
        <w:t>5</w:t>
      </w:r>
      <w:r w:rsidRPr="007F479E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7F479E">
        <w:rPr>
          <w:rFonts w:ascii="Times New Roman" w:hAnsi="Times New Roman"/>
          <w:kern w:val="0"/>
          <w:sz w:val="24"/>
          <w:szCs w:val="24"/>
          <w:shd w:val="clear" w:color="auto" w:fill="FFFFFF"/>
        </w:rPr>
        <w:t>μ</w:t>
      </w:r>
      <w:r w:rsidRPr="007F479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>M</w:t>
      </w:r>
      <w:proofErr w:type="spellEnd"/>
      <w:r w:rsidRPr="007F479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>Oxaliplatin</w:t>
      </w:r>
      <w:proofErr w:type="spellEnd"/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or </w:t>
      </w:r>
      <w:r w:rsidR="004E53F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>10</w:t>
      </w:r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7F479E">
        <w:rPr>
          <w:rFonts w:ascii="Times New Roman" w:hAnsi="Times New Roman"/>
          <w:kern w:val="0"/>
          <w:sz w:val="24"/>
          <w:szCs w:val="24"/>
          <w:shd w:val="clear" w:color="auto" w:fill="FFFFFF"/>
        </w:rPr>
        <w:t>μ</w:t>
      </w:r>
      <w:r w:rsidRPr="007F479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>M</w:t>
      </w:r>
      <w:proofErr w:type="spellEnd"/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HCPT</w:t>
      </w:r>
      <w:r w:rsidRPr="007F479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Pr="007F479E">
        <w:rPr>
          <w:rFonts w:ascii="Times New Roman" w:hAnsi="Times New Roman" w:hint="eastAsia"/>
          <w:sz w:val="24"/>
          <w:szCs w:val="24"/>
        </w:rPr>
        <w:t>for 4 days</w:t>
      </w:r>
      <w:r>
        <w:rPr>
          <w:rFonts w:ascii="Times New Roman" w:hAnsi="Times New Roman" w:hint="eastAsia"/>
          <w:sz w:val="24"/>
          <w:szCs w:val="24"/>
        </w:rPr>
        <w:t>. T</w:t>
      </w:r>
      <w:r w:rsidRPr="007F479E">
        <w:rPr>
          <w:rFonts w:ascii="Times New Roman" w:hAnsi="Times New Roman" w:hint="eastAsia"/>
          <w:sz w:val="24"/>
          <w:szCs w:val="24"/>
        </w:rPr>
        <w:t>he proportion of OV6</w:t>
      </w:r>
      <w:r w:rsidRPr="007F479E">
        <w:rPr>
          <w:rFonts w:ascii="Times New Roman" w:hAnsi="Times New Roman"/>
          <w:sz w:val="24"/>
          <w:szCs w:val="24"/>
          <w:vertAlign w:val="superscript"/>
        </w:rPr>
        <w:t>+</w:t>
      </w:r>
      <w:r w:rsidRPr="007F479E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7F479E">
        <w:rPr>
          <w:rFonts w:ascii="Times New Roman" w:hAnsi="Times New Roman" w:hint="eastAsia"/>
          <w:sz w:val="24"/>
          <w:szCs w:val="24"/>
        </w:rPr>
        <w:t xml:space="preserve">cells were detected via </w:t>
      </w:r>
      <w:r w:rsidRPr="007F479E">
        <w:rPr>
          <w:rFonts w:ascii="Times New Roman" w:hAnsi="Times New Roman"/>
          <w:sz w:val="24"/>
          <w:szCs w:val="24"/>
        </w:rPr>
        <w:t>flow cytometry.</w:t>
      </w:r>
      <w:r w:rsidRPr="007F479E">
        <w:rPr>
          <w:rFonts w:ascii="Times New Roman" w:hAnsi="Times New Roman" w:hint="eastAsia"/>
          <w:sz w:val="24"/>
          <w:szCs w:val="24"/>
        </w:rPr>
        <w:t xml:space="preserve"> Representative results from 3 independent experiments are shown. (</w:t>
      </w:r>
      <w:r>
        <w:rPr>
          <w:rFonts w:ascii="Times New Roman" w:hAnsi="Times New Roman" w:hint="eastAsia"/>
          <w:sz w:val="24"/>
          <w:szCs w:val="24"/>
        </w:rPr>
        <w:t>B</w:t>
      </w:r>
      <w:r w:rsidRPr="007F479E">
        <w:rPr>
          <w:rFonts w:ascii="Times New Roman" w:hAnsi="Times New Roman" w:hint="eastAsia"/>
          <w:sz w:val="24"/>
          <w:szCs w:val="24"/>
        </w:rPr>
        <w:t>) OV6</w:t>
      </w:r>
      <w:r w:rsidRPr="007F479E">
        <w:rPr>
          <w:rFonts w:ascii="Times New Roman" w:hAnsi="Times New Roman" w:hint="eastAsia"/>
          <w:sz w:val="24"/>
          <w:szCs w:val="24"/>
          <w:vertAlign w:val="superscript"/>
        </w:rPr>
        <w:t>+</w:t>
      </w:r>
      <w:r w:rsidRPr="007F479E">
        <w:rPr>
          <w:rFonts w:ascii="Times New Roman" w:hAnsi="Times New Roman" w:hint="eastAsia"/>
          <w:sz w:val="24"/>
          <w:szCs w:val="24"/>
        </w:rPr>
        <w:t xml:space="preserve"> HCC cells were treated with </w:t>
      </w:r>
      <w:r w:rsidR="004E53FE">
        <w:rPr>
          <w:rFonts w:ascii="Times New Roman" w:hAnsi="Times New Roman" w:hint="eastAsia"/>
          <w:sz w:val="24"/>
          <w:szCs w:val="24"/>
        </w:rPr>
        <w:t>5</w:t>
      </w:r>
      <w:r w:rsidRPr="007F479E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7F479E">
        <w:rPr>
          <w:rFonts w:ascii="Times New Roman" w:hAnsi="Times New Roman"/>
          <w:kern w:val="0"/>
          <w:sz w:val="24"/>
          <w:szCs w:val="24"/>
          <w:shd w:val="clear" w:color="auto" w:fill="FFFFFF"/>
        </w:rPr>
        <w:t>μ</w:t>
      </w:r>
      <w:r w:rsidRPr="007F479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>M</w:t>
      </w:r>
      <w:proofErr w:type="spellEnd"/>
      <w:r w:rsidRPr="007F479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>Oxaliplatin</w:t>
      </w:r>
      <w:proofErr w:type="spellEnd"/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or </w:t>
      </w:r>
      <w:r w:rsidR="004E53F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>10</w:t>
      </w:r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7F479E">
        <w:rPr>
          <w:rFonts w:ascii="Times New Roman" w:hAnsi="Times New Roman"/>
          <w:kern w:val="0"/>
          <w:sz w:val="24"/>
          <w:szCs w:val="24"/>
          <w:shd w:val="clear" w:color="auto" w:fill="FFFFFF"/>
        </w:rPr>
        <w:t>μ</w:t>
      </w:r>
      <w:r w:rsidRPr="007F479E"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>M</w:t>
      </w:r>
      <w:proofErr w:type="spellEnd"/>
      <w:r>
        <w:rPr>
          <w:rFonts w:ascii="Times New Roman" w:hAnsi="Times New Roman" w:hint="eastAsia"/>
          <w:kern w:val="0"/>
          <w:sz w:val="24"/>
          <w:szCs w:val="24"/>
          <w:shd w:val="clear" w:color="auto" w:fill="FFFFFF"/>
        </w:rPr>
        <w:t xml:space="preserve"> HCPT</w:t>
      </w:r>
      <w:r w:rsidRPr="007F479E">
        <w:rPr>
          <w:rFonts w:ascii="Times New Roman" w:hAnsi="Times New Roman" w:hint="eastAsia"/>
          <w:sz w:val="24"/>
          <w:szCs w:val="24"/>
        </w:rPr>
        <w:t xml:space="preserve"> and cell viabilit</w:t>
      </w:r>
      <w:r>
        <w:rPr>
          <w:rFonts w:ascii="Times New Roman" w:hAnsi="Times New Roman" w:hint="eastAsia"/>
          <w:sz w:val="24"/>
          <w:szCs w:val="24"/>
        </w:rPr>
        <w:t>ies</w:t>
      </w:r>
      <w:r w:rsidRPr="007F479E">
        <w:rPr>
          <w:rFonts w:ascii="Times New Roman" w:hAnsi="Times New Roman" w:hint="eastAsia"/>
          <w:sz w:val="24"/>
          <w:szCs w:val="24"/>
        </w:rPr>
        <w:t xml:space="preserve"> w</w:t>
      </w:r>
      <w:r>
        <w:rPr>
          <w:rFonts w:ascii="Times New Roman" w:hAnsi="Times New Roman" w:hint="eastAsia"/>
          <w:sz w:val="24"/>
          <w:szCs w:val="24"/>
        </w:rPr>
        <w:t>ere</w:t>
      </w:r>
      <w:r w:rsidRPr="007F479E">
        <w:rPr>
          <w:rFonts w:ascii="Times New Roman" w:hAnsi="Times New Roman" w:hint="eastAsia"/>
          <w:sz w:val="24"/>
          <w:szCs w:val="24"/>
        </w:rPr>
        <w:t xml:space="preserve"> measured by CCK-8 assay at indicated time points. </w:t>
      </w:r>
      <w:r w:rsidR="00F356D8" w:rsidRPr="007F479E">
        <w:rPr>
          <w:rFonts w:ascii="Times New Roman" w:hAnsi="Times New Roman"/>
          <w:sz w:val="24"/>
          <w:szCs w:val="24"/>
        </w:rPr>
        <w:t xml:space="preserve">Experiments were performed in triplicate and all data </w:t>
      </w:r>
      <w:r w:rsidR="00F356D8" w:rsidRPr="007F479E">
        <w:rPr>
          <w:rFonts w:ascii="Times New Roman" w:hAnsi="Times New Roman" w:hint="eastAsia"/>
          <w:sz w:val="24"/>
          <w:szCs w:val="24"/>
        </w:rPr>
        <w:t>are</w:t>
      </w:r>
      <w:r w:rsidR="00F356D8" w:rsidRPr="007F479E">
        <w:rPr>
          <w:rFonts w:ascii="Times New Roman" w:hAnsi="Times New Roman"/>
          <w:sz w:val="24"/>
          <w:szCs w:val="24"/>
        </w:rPr>
        <w:t xml:space="preserve"> shown as Mean</w:t>
      </w:r>
      <w:r w:rsidR="00F356D8" w:rsidRPr="007F479E">
        <w:rPr>
          <w:rFonts w:ascii="Times New Roman" w:hAnsi="Times New Roman" w:hint="eastAsia"/>
          <w:sz w:val="24"/>
          <w:szCs w:val="24"/>
        </w:rPr>
        <w:t xml:space="preserve"> </w:t>
      </w:r>
      <w:r w:rsidR="00F356D8" w:rsidRPr="007F479E">
        <w:rPr>
          <w:rFonts w:ascii="Times New Roman" w:hAnsi="Times New Roman"/>
          <w:sz w:val="24"/>
          <w:szCs w:val="24"/>
        </w:rPr>
        <w:t>±</w:t>
      </w:r>
      <w:r w:rsidR="00F356D8" w:rsidRPr="007F479E">
        <w:rPr>
          <w:rFonts w:ascii="Times New Roman" w:hAnsi="Times New Roman" w:hint="eastAsia"/>
          <w:sz w:val="24"/>
          <w:szCs w:val="24"/>
        </w:rPr>
        <w:t xml:space="preserve"> </w:t>
      </w:r>
      <w:r w:rsidR="00F356D8" w:rsidRPr="007F479E">
        <w:rPr>
          <w:rFonts w:ascii="Times New Roman" w:hAnsi="Times New Roman"/>
          <w:sz w:val="24"/>
          <w:szCs w:val="24"/>
        </w:rPr>
        <w:t>SD.</w:t>
      </w:r>
      <w:r w:rsidR="00F356D8">
        <w:rPr>
          <w:rFonts w:ascii="Times New Roman" w:hAnsi="Times New Roman" w:hint="eastAsia"/>
          <w:sz w:val="24"/>
          <w:szCs w:val="24"/>
        </w:rPr>
        <w:t xml:space="preserve"> </w:t>
      </w:r>
      <w:r w:rsidR="00F356D8" w:rsidRPr="007F479E">
        <w:rPr>
          <w:rFonts w:ascii="Times New Roman" w:hAnsi="Times New Roman"/>
          <w:sz w:val="24"/>
          <w:szCs w:val="24"/>
        </w:rPr>
        <w:t>**p&lt;0.01 and ***p&lt;0.001</w:t>
      </w:r>
      <w:r w:rsidR="00F356D8" w:rsidRPr="007F479E">
        <w:rPr>
          <w:rFonts w:ascii="Times New Roman" w:hAnsi="Times New Roman" w:hint="eastAsia"/>
          <w:sz w:val="24"/>
          <w:szCs w:val="24"/>
        </w:rPr>
        <w:t>.</w:t>
      </w:r>
    </w:p>
    <w:p w:rsidR="009B2464" w:rsidRDefault="00E20972" w:rsidP="00AF6BCD">
      <w:pPr>
        <w:tabs>
          <w:tab w:val="left" w:pos="166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92287" cy="2123004"/>
            <wp:effectExtent l="1905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386" cy="21226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0972" w:rsidRDefault="00E20972" w:rsidP="00AF6BCD">
      <w:pPr>
        <w:tabs>
          <w:tab w:val="left" w:pos="166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10401" cy="3131637"/>
            <wp:effectExtent l="19050" t="0" r="4549" b="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030" cy="31331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A65" w:rsidRDefault="00265A65" w:rsidP="00AF6BCD">
      <w:pPr>
        <w:tabs>
          <w:tab w:val="left" w:pos="1666"/>
        </w:tabs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241CD9">
        <w:rPr>
          <w:rFonts w:ascii="Times New Roman" w:hAnsi="Times New Roman" w:hint="eastAsia"/>
          <w:b/>
          <w:sz w:val="24"/>
          <w:szCs w:val="24"/>
        </w:rPr>
        <w:t xml:space="preserve">Supplementary Figure </w:t>
      </w:r>
      <w:r w:rsidR="002F5B0D">
        <w:rPr>
          <w:rFonts w:ascii="Times New Roman" w:hAnsi="Times New Roman" w:hint="eastAsia"/>
          <w:b/>
          <w:sz w:val="24"/>
          <w:szCs w:val="24"/>
        </w:rPr>
        <w:t>3</w:t>
      </w:r>
      <w:r w:rsidRPr="00241CD9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241CD9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41CD9">
        <w:rPr>
          <w:rFonts w:ascii="Times New Roman" w:hAnsi="Times New Roman" w:hint="eastAsia"/>
          <w:sz w:val="24"/>
          <w:szCs w:val="24"/>
        </w:rPr>
        <w:t>(A</w:t>
      </w:r>
      <w:r w:rsidRPr="001A216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) </w:t>
      </w:r>
      <w:r w:rsidRPr="001A2161">
        <w:rPr>
          <w:rFonts w:ascii="Times New Roman" w:hAnsi="Times New Roman"/>
          <w:color w:val="000000"/>
          <w:kern w:val="0"/>
          <w:sz w:val="24"/>
          <w:szCs w:val="24"/>
        </w:rPr>
        <w:t>GO analysis associating differentially expressed mRNAs with GO categories.</w:t>
      </w:r>
      <w:r w:rsidRPr="001A216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Significant GO terms influenced by overexpression HBx in OV6</w:t>
      </w:r>
      <w:r w:rsidRPr="0043502D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+</w:t>
      </w:r>
      <w:r w:rsidRPr="001A216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HCC cells.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The </w:t>
      </w:r>
      <w:r w:rsidRPr="0043502D">
        <w:rPr>
          <w:rFonts w:ascii="Times New Roman" w:hAnsi="Times New Roman"/>
          <w:color w:val="000000"/>
          <w:kern w:val="0"/>
          <w:sz w:val="24"/>
          <w:szCs w:val="24"/>
        </w:rPr>
        <w:t xml:space="preserve">vertical axis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represents</w:t>
      </w:r>
      <w:r w:rsidRPr="0043502D">
        <w:rPr>
          <w:rFonts w:ascii="Times New Roman" w:hAnsi="Times New Roman"/>
          <w:color w:val="000000"/>
          <w:kern w:val="0"/>
          <w:sz w:val="24"/>
          <w:szCs w:val="24"/>
        </w:rPr>
        <w:t xml:space="preserve"> the GO category, and the horizontal axis is the log of the P value (-</w:t>
      </w:r>
      <w:proofErr w:type="spellStart"/>
      <w:r w:rsidRPr="0043502D">
        <w:rPr>
          <w:rFonts w:ascii="Times New Roman" w:hAnsi="Times New Roman"/>
          <w:color w:val="000000"/>
          <w:kern w:val="0"/>
          <w:sz w:val="24"/>
          <w:szCs w:val="24"/>
        </w:rPr>
        <w:t>LgP</w:t>
      </w:r>
      <w:proofErr w:type="spellEnd"/>
      <w:r w:rsidRPr="0043502D">
        <w:rPr>
          <w:rFonts w:ascii="Times New Roman" w:hAnsi="Times New Roman"/>
          <w:color w:val="000000"/>
          <w:kern w:val="0"/>
          <w:sz w:val="24"/>
          <w:szCs w:val="24"/>
        </w:rPr>
        <w:t>).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1A216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(B)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Signaling pathway analysis for </w:t>
      </w:r>
      <w:r w:rsidRPr="00C555E9">
        <w:rPr>
          <w:rFonts w:ascii="Times New Roman" w:hAnsi="Times New Roman"/>
          <w:color w:val="000000"/>
          <w:kern w:val="0"/>
          <w:sz w:val="24"/>
          <w:szCs w:val="24"/>
        </w:rPr>
        <w:t>differentially expressed mRNAs</w:t>
      </w:r>
      <w:r w:rsidRPr="001A216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in </w:t>
      </w:r>
      <w:r w:rsidRPr="001A2161">
        <w:rPr>
          <w:rFonts w:ascii="Times New Roman" w:hAnsi="Times New Roman" w:hint="eastAsia"/>
          <w:color w:val="000000"/>
          <w:kern w:val="0"/>
          <w:sz w:val="24"/>
          <w:szCs w:val="24"/>
        </w:rPr>
        <w:t>OV6</w:t>
      </w:r>
      <w:r w:rsidRPr="00C555E9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+</w:t>
      </w:r>
      <w:r w:rsidRPr="001A216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HCC cells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expressing vector or HBx. The </w:t>
      </w:r>
      <w:r w:rsidRPr="0043502D">
        <w:rPr>
          <w:rFonts w:ascii="Times New Roman" w:hAnsi="Times New Roman"/>
          <w:color w:val="000000"/>
          <w:kern w:val="0"/>
          <w:sz w:val="24"/>
          <w:szCs w:val="24"/>
        </w:rPr>
        <w:t xml:space="preserve">vertical axis is the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pathway</w:t>
      </w:r>
      <w:r w:rsidRPr="0043502D">
        <w:rPr>
          <w:rFonts w:ascii="Times New Roman" w:hAnsi="Times New Roman"/>
          <w:color w:val="000000"/>
          <w:kern w:val="0"/>
          <w:sz w:val="24"/>
          <w:szCs w:val="24"/>
        </w:rPr>
        <w:t xml:space="preserve"> category, and the horizontal axis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represent</w:t>
      </w:r>
      <w:r w:rsidRPr="0043502D">
        <w:rPr>
          <w:rFonts w:ascii="Times New Roman" w:hAnsi="Times New Roman"/>
          <w:color w:val="000000"/>
          <w:kern w:val="0"/>
          <w:sz w:val="24"/>
          <w:szCs w:val="24"/>
        </w:rPr>
        <w:t xml:space="preserve"> the log of the P value (-</w:t>
      </w:r>
      <w:proofErr w:type="spellStart"/>
      <w:r w:rsidRPr="0043502D">
        <w:rPr>
          <w:rFonts w:ascii="Times New Roman" w:hAnsi="Times New Roman"/>
          <w:color w:val="000000"/>
          <w:kern w:val="0"/>
          <w:sz w:val="24"/>
          <w:szCs w:val="24"/>
        </w:rPr>
        <w:t>LgP</w:t>
      </w:r>
      <w:proofErr w:type="spellEnd"/>
      <w:r w:rsidRPr="0043502D">
        <w:rPr>
          <w:rFonts w:ascii="Times New Roman" w:hAnsi="Times New Roman"/>
          <w:color w:val="000000"/>
          <w:kern w:val="0"/>
          <w:sz w:val="24"/>
          <w:szCs w:val="24"/>
        </w:rPr>
        <w:t>).</w:t>
      </w:r>
      <w:r w:rsidRPr="001A216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(C) Correlation analysis of HBx and MDM2 expression in HCC samples (</w:t>
      </w:r>
      <w:r w:rsidR="00BD46D3">
        <w:rPr>
          <w:rFonts w:ascii="Times New Roman" w:hAnsi="Times New Roman" w:hint="eastAsia"/>
          <w:sz w:val="24"/>
          <w:szCs w:val="24"/>
        </w:rPr>
        <w:t xml:space="preserve">Phi </w:t>
      </w:r>
      <w:r w:rsidR="00D33F3D">
        <w:rPr>
          <w:rFonts w:ascii="Times New Roman" w:hAnsi="Times New Roman" w:hint="eastAsia"/>
          <w:sz w:val="24"/>
          <w:szCs w:val="24"/>
        </w:rPr>
        <w:t>coefficient</w:t>
      </w:r>
      <w:r w:rsidRPr="001A2161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1A2161">
        <w:rPr>
          <w:rFonts w:ascii="Times New Roman" w:hAnsi="Times New Roman" w:hint="eastAsia"/>
          <w:color w:val="000000"/>
          <w:kern w:val="0"/>
          <w:sz w:val="24"/>
          <w:szCs w:val="24"/>
        </w:rPr>
        <w:t>=</w:t>
      </w:r>
      <w:r w:rsidRPr="001A2161">
        <w:rPr>
          <w:rFonts w:ascii="Times New Roman" w:hAnsi="Times New Roman"/>
          <w:color w:val="000000"/>
          <w:kern w:val="0"/>
          <w:sz w:val="24"/>
          <w:szCs w:val="24"/>
        </w:rPr>
        <w:t xml:space="preserve"> 0.</w:t>
      </w:r>
      <w:r w:rsidR="00BD46D3">
        <w:rPr>
          <w:rFonts w:ascii="Times New Roman" w:hAnsi="Times New Roman" w:hint="eastAsia"/>
          <w:color w:val="000000"/>
          <w:kern w:val="0"/>
          <w:sz w:val="24"/>
          <w:szCs w:val="24"/>
        </w:rPr>
        <w:t>595</w:t>
      </w:r>
      <w:r w:rsidRPr="001A2161">
        <w:rPr>
          <w:rFonts w:ascii="Times New Roman" w:hAnsi="Times New Roman"/>
          <w:color w:val="000000"/>
          <w:kern w:val="0"/>
          <w:sz w:val="24"/>
          <w:szCs w:val="24"/>
        </w:rPr>
        <w:t xml:space="preserve">; P &lt; </w:t>
      </w:r>
      <w:r w:rsidRPr="001A2161">
        <w:rPr>
          <w:rFonts w:ascii="Times New Roman" w:hAnsi="Times New Roman" w:hint="eastAsia"/>
          <w:color w:val="000000"/>
          <w:kern w:val="0"/>
          <w:sz w:val="24"/>
          <w:szCs w:val="24"/>
        </w:rPr>
        <w:t>0.0001). (D) Correlation analysis of MDM2 and OV6 expression i</w:t>
      </w:r>
      <w:r>
        <w:rPr>
          <w:rFonts w:ascii="Times New Roman" w:hAnsi="Times New Roman" w:hint="eastAsia"/>
          <w:sz w:val="24"/>
          <w:szCs w:val="24"/>
        </w:rPr>
        <w:t>n HCC samples (</w:t>
      </w:r>
      <w:r w:rsidR="00BD46D3">
        <w:rPr>
          <w:rFonts w:ascii="Times New Roman" w:hAnsi="Times New Roman" w:hint="eastAsia"/>
          <w:sz w:val="24"/>
          <w:szCs w:val="24"/>
        </w:rPr>
        <w:t xml:space="preserve">Phi </w:t>
      </w:r>
      <w:r w:rsidR="00D33F3D">
        <w:rPr>
          <w:rFonts w:ascii="Times New Roman" w:hAnsi="Times New Roman" w:hint="eastAsia"/>
          <w:sz w:val="24"/>
          <w:szCs w:val="24"/>
        </w:rPr>
        <w:t>coefficient</w:t>
      </w:r>
      <w:r w:rsidRPr="00292D4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=</w:t>
      </w:r>
      <w:r w:rsidRPr="00292D45">
        <w:rPr>
          <w:rFonts w:ascii="Times New Roman" w:hAnsi="Times New Roman"/>
          <w:sz w:val="24"/>
          <w:szCs w:val="24"/>
        </w:rPr>
        <w:t xml:space="preserve"> </w:t>
      </w:r>
      <w:r w:rsidRPr="001B3A96">
        <w:rPr>
          <w:rFonts w:ascii="Times New Roman" w:hAnsi="Times New Roman"/>
          <w:sz w:val="24"/>
          <w:szCs w:val="24"/>
        </w:rPr>
        <w:t>0.</w:t>
      </w:r>
      <w:r w:rsidR="00BD46D3">
        <w:rPr>
          <w:rFonts w:ascii="Times New Roman" w:hAnsi="Times New Roman" w:hint="eastAsia"/>
          <w:sz w:val="24"/>
          <w:szCs w:val="24"/>
        </w:rPr>
        <w:t>208</w:t>
      </w:r>
      <w:r w:rsidRPr="00292D45">
        <w:rPr>
          <w:rFonts w:ascii="Times New Roman" w:hAnsi="Times New Roman"/>
          <w:sz w:val="24"/>
          <w:szCs w:val="24"/>
        </w:rPr>
        <w:t xml:space="preserve">; P </w:t>
      </w:r>
      <w:r w:rsidR="00BD46D3">
        <w:rPr>
          <w:rFonts w:ascii="Times New Roman" w:hAnsi="Times New Roman" w:hint="eastAsia"/>
          <w:sz w:val="24"/>
          <w:szCs w:val="24"/>
        </w:rPr>
        <w:t>=</w:t>
      </w:r>
      <w:r w:rsidR="00BD46D3" w:rsidRPr="00292D4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0.</w:t>
      </w:r>
      <w:r w:rsidRPr="00E653D7">
        <w:rPr>
          <w:rFonts w:ascii="Times New Roman" w:hAnsi="Times New Roman" w:hint="eastAsia"/>
          <w:sz w:val="24"/>
          <w:szCs w:val="24"/>
        </w:rPr>
        <w:t>0</w:t>
      </w:r>
      <w:r>
        <w:rPr>
          <w:rFonts w:ascii="Times New Roman" w:hAnsi="Times New Roman" w:hint="eastAsia"/>
          <w:sz w:val="24"/>
          <w:szCs w:val="24"/>
        </w:rPr>
        <w:t>0</w:t>
      </w:r>
      <w:r w:rsidRPr="00E653D7"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>). In C and D, the correlation is significant at the 0.01 level (2-tailed).</w:t>
      </w:r>
    </w:p>
    <w:p w:rsidR="00265A65" w:rsidRDefault="00265A65" w:rsidP="00AF6BCD">
      <w:pPr>
        <w:tabs>
          <w:tab w:val="left" w:pos="1666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265A65" w:rsidRDefault="0075285A" w:rsidP="00AF6BCD">
      <w:pPr>
        <w:tabs>
          <w:tab w:val="left" w:pos="166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030595" cy="2512088"/>
            <wp:effectExtent l="19050" t="0" r="825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595" cy="25120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A65" w:rsidRDefault="00265A65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994594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994594">
        <w:rPr>
          <w:rFonts w:ascii="Times New Roman" w:hAnsi="Times New Roman"/>
          <w:b/>
          <w:sz w:val="24"/>
          <w:szCs w:val="24"/>
        </w:rPr>
        <w:t xml:space="preserve"> </w:t>
      </w:r>
      <w:r w:rsidR="000E77DF">
        <w:rPr>
          <w:rFonts w:ascii="Times New Roman" w:hAnsi="Times New Roman" w:hint="eastAsia"/>
          <w:b/>
          <w:sz w:val="24"/>
          <w:szCs w:val="24"/>
        </w:rPr>
        <w:t>4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HCC cells (HepG2, Huh7) </w:t>
      </w:r>
      <w:r w:rsidR="0031034A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that</w:t>
      </w:r>
      <w:r w:rsidR="0031034A"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stably </w:t>
      </w:r>
      <w:r w:rsidR="0031034A"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expressed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HBx were transfected with siRNAs targeting negative control or CXCR4 or CXCL12 (3 sequences: #1, #2, 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>#</w:t>
      </w:r>
      <w:proofErr w:type="gramEnd"/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>3). Then</w:t>
      </w:r>
      <w:r>
        <w:rPr>
          <w:rFonts w:ascii="Times New Roman" w:hAnsi="Times New Roman" w:hint="eastAsia"/>
          <w:sz w:val="24"/>
          <w:szCs w:val="24"/>
        </w:rPr>
        <w:t xml:space="preserve"> OV6</w:t>
      </w:r>
      <w:r w:rsidRPr="00214323">
        <w:rPr>
          <w:rFonts w:ascii="Times New Roman" w:hAnsi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 xml:space="preserve"> CSCs from above cells were sorted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and the knockdown 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efficiency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of CXCR4</w:t>
      </w:r>
      <w:r w:rsidR="003F7FC0"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66589B">
        <w:rPr>
          <w:rFonts w:ascii="Times New Roman" w:hAnsi="Times New Roman" w:hint="eastAsia"/>
          <w:kern w:val="0"/>
          <w:sz w:val="24"/>
          <w:szCs w:val="24"/>
        </w:rPr>
        <w:t>(A)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or CXCL12</w:t>
      </w:r>
      <w:r w:rsidR="003F7FC0"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66589B">
        <w:rPr>
          <w:rFonts w:ascii="Times New Roman" w:hAnsi="Times New Roman" w:hint="eastAsia"/>
          <w:kern w:val="0"/>
          <w:sz w:val="24"/>
          <w:szCs w:val="24"/>
        </w:rPr>
        <w:t>(B)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in mRNA e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xpression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>levels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>was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 detected by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shd w:val="clear" w:color="auto" w:fill="FFFFFF"/>
        </w:rPr>
        <w:t>qRT-PCR, respectively.</w:t>
      </w:r>
    </w:p>
    <w:p w:rsidR="00265A65" w:rsidRDefault="00265A65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</w:pPr>
    </w:p>
    <w:p w:rsidR="0031034A" w:rsidRDefault="0031034A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</w:pPr>
    </w:p>
    <w:p w:rsidR="0031034A" w:rsidRDefault="0031034A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</w:pPr>
    </w:p>
    <w:p w:rsidR="00265A65" w:rsidRDefault="0075285A" w:rsidP="00AF6BCD">
      <w:pPr>
        <w:tabs>
          <w:tab w:val="left" w:pos="166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color w:val="000000"/>
          <w:kern w:val="0"/>
          <w:sz w:val="24"/>
          <w:szCs w:val="24"/>
          <w:shd w:val="clear" w:color="auto" w:fill="FFFFFF"/>
        </w:rPr>
        <w:lastRenderedPageBreak/>
        <w:drawing>
          <wp:inline distT="0" distB="0" distL="0" distR="0">
            <wp:extent cx="5145405" cy="4790440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4790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A65" w:rsidRPr="00585036" w:rsidRDefault="00265A65" w:rsidP="00AF6BCD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994594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994594">
        <w:rPr>
          <w:rFonts w:ascii="Times New Roman" w:hAnsi="Times New Roman"/>
          <w:b/>
          <w:sz w:val="24"/>
          <w:szCs w:val="24"/>
        </w:rPr>
        <w:t xml:space="preserve"> </w:t>
      </w:r>
      <w:r w:rsidR="002C77A9">
        <w:rPr>
          <w:rFonts w:ascii="Times New Roman" w:hAnsi="Times New Roman" w:hint="eastAsia"/>
          <w:b/>
          <w:sz w:val="24"/>
          <w:szCs w:val="24"/>
        </w:rPr>
        <w:t>5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HBx, MDM2</w:t>
      </w:r>
      <w:r w:rsidRPr="00F64F74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CXCR4 expression were examined in </w:t>
      </w:r>
      <w:r w:rsidR="0031034A">
        <w:rPr>
          <w:rFonts w:ascii="Times New Roman" w:hAnsi="Times New Roman" w:hint="eastAsia"/>
          <w:kern w:val="0"/>
          <w:sz w:val="24"/>
          <w:szCs w:val="24"/>
        </w:rPr>
        <w:t>tumor</w:t>
      </w:r>
      <w:r w:rsidRPr="00071C8C">
        <w:rPr>
          <w:rFonts w:ascii="Times New Roman" w:hAnsi="Times New Roman"/>
          <w:kern w:val="0"/>
          <w:sz w:val="24"/>
          <w:szCs w:val="24"/>
        </w:rPr>
        <w:t xml:space="preserve"> specimens from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267 </w:t>
      </w:r>
      <w:r>
        <w:rPr>
          <w:rFonts w:ascii="Times New Roman" w:hAnsi="Times New Roman"/>
          <w:kern w:val="0"/>
          <w:sz w:val="24"/>
          <w:szCs w:val="24"/>
        </w:rPr>
        <w:t>patients</w:t>
      </w:r>
      <w:r w:rsidR="0031034A">
        <w:rPr>
          <w:rFonts w:ascii="Times New Roman" w:hAnsi="Times New Roman" w:hint="eastAsia"/>
          <w:kern w:val="0"/>
          <w:sz w:val="24"/>
          <w:szCs w:val="24"/>
        </w:rPr>
        <w:t xml:space="preserve"> with HBV-related HCC</w:t>
      </w:r>
      <w:r w:rsidRPr="006210F2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31034A">
        <w:rPr>
          <w:rFonts w:ascii="Times New Roman" w:hAnsi="Times New Roman" w:hint="eastAsia"/>
          <w:kern w:val="0"/>
          <w:sz w:val="24"/>
          <w:szCs w:val="24"/>
        </w:rPr>
        <w:t>P</w:t>
      </w:r>
      <w:r>
        <w:rPr>
          <w:rFonts w:ascii="Times New Roman" w:hAnsi="Times New Roman" w:hint="eastAsia"/>
          <w:kern w:val="0"/>
          <w:sz w:val="24"/>
          <w:szCs w:val="24"/>
        </w:rPr>
        <w:t>ositive</w:t>
      </w:r>
      <w:r w:rsidRPr="00071C8C">
        <w:rPr>
          <w:rFonts w:ascii="Times New Roman" w:hAnsi="Times New Roman"/>
          <w:kern w:val="0"/>
          <w:sz w:val="24"/>
          <w:szCs w:val="24"/>
        </w:rPr>
        <w:t xml:space="preserve"> correlation</w:t>
      </w:r>
      <w:r w:rsidR="0031034A">
        <w:rPr>
          <w:rFonts w:ascii="Times New Roman" w:hAnsi="Times New Roman" w:hint="eastAsia"/>
          <w:kern w:val="0"/>
          <w:sz w:val="24"/>
          <w:szCs w:val="24"/>
        </w:rPr>
        <w:t>s</w:t>
      </w:r>
      <w:r w:rsidRPr="00071C8C">
        <w:rPr>
          <w:rFonts w:ascii="Times New Roman" w:hAnsi="Times New Roman"/>
          <w:kern w:val="0"/>
          <w:sz w:val="24"/>
          <w:szCs w:val="24"/>
        </w:rPr>
        <w:t xml:space="preserve"> between </w:t>
      </w:r>
      <w:r>
        <w:rPr>
          <w:rFonts w:ascii="Times New Roman" w:hAnsi="Times New Roman" w:hint="eastAsia"/>
          <w:kern w:val="0"/>
          <w:sz w:val="24"/>
          <w:szCs w:val="24"/>
        </w:rPr>
        <w:t>HBx</w:t>
      </w:r>
      <w:r w:rsidRPr="00F64F74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>
        <w:rPr>
          <w:rFonts w:ascii="Times New Roman" w:hAnsi="Times New Roman" w:hint="eastAsia"/>
          <w:kern w:val="0"/>
          <w:sz w:val="24"/>
          <w:szCs w:val="24"/>
        </w:rPr>
        <w:t>CXCR4</w:t>
      </w:r>
      <w:r w:rsidR="0031034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2E3E4D">
        <w:rPr>
          <w:rFonts w:ascii="Times New Roman" w:hAnsi="Times New Roman" w:hint="eastAsia"/>
          <w:kern w:val="0"/>
          <w:sz w:val="24"/>
          <w:szCs w:val="24"/>
        </w:rPr>
        <w:t>(A)</w:t>
      </w:r>
      <w:r>
        <w:rPr>
          <w:rFonts w:ascii="Times New Roman" w:hAnsi="Times New Roman" w:hint="eastAsia"/>
          <w:kern w:val="0"/>
          <w:sz w:val="24"/>
          <w:szCs w:val="24"/>
        </w:rPr>
        <w:t>, MDM2 and CXCR4</w:t>
      </w:r>
      <w:r w:rsidR="0031034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2E3E4D">
        <w:rPr>
          <w:rFonts w:ascii="Times New Roman" w:hAnsi="Times New Roman" w:hint="eastAsia"/>
          <w:kern w:val="0"/>
          <w:sz w:val="24"/>
          <w:szCs w:val="24"/>
        </w:rPr>
        <w:t>(B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BD46D3"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r>
        <w:rPr>
          <w:rFonts w:ascii="Times New Roman" w:hAnsi="Times New Roman" w:hint="eastAsia"/>
          <w:kern w:val="0"/>
          <w:sz w:val="24"/>
          <w:szCs w:val="24"/>
        </w:rPr>
        <w:t>CXCR4 and OV6</w:t>
      </w:r>
      <w:r w:rsidR="0031034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2E3E4D">
        <w:rPr>
          <w:rFonts w:ascii="Times New Roman" w:hAnsi="Times New Roman" w:hint="eastAsia"/>
          <w:kern w:val="0"/>
          <w:sz w:val="24"/>
          <w:szCs w:val="24"/>
        </w:rPr>
        <w:t>(C)</w:t>
      </w:r>
      <w:r w:rsidR="0031034A">
        <w:rPr>
          <w:rFonts w:ascii="Times New Roman" w:hAnsi="Times New Roman" w:hint="eastAsia"/>
          <w:kern w:val="0"/>
          <w:sz w:val="24"/>
          <w:szCs w:val="24"/>
        </w:rPr>
        <w:t xml:space="preserve"> were observed</w:t>
      </w:r>
      <w:r>
        <w:rPr>
          <w:rFonts w:ascii="Times New Roman" w:hAnsi="Times New Roman" w:hint="eastAsia"/>
          <w:kern w:val="0"/>
          <w:sz w:val="24"/>
          <w:szCs w:val="24"/>
        </w:rPr>
        <w:t>. (p&lt;0.001)</w:t>
      </w:r>
    </w:p>
    <w:p w:rsidR="00265A65" w:rsidRPr="00F93735" w:rsidRDefault="00265A65" w:rsidP="00AF6BCD">
      <w:pPr>
        <w:tabs>
          <w:tab w:val="left" w:pos="166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65A65" w:rsidRPr="00F93735" w:rsidSect="009E30FC">
      <w:pgSz w:w="11906" w:h="16838"/>
      <w:pgMar w:top="993" w:right="1416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85A" w:rsidRDefault="0075285A" w:rsidP="009E30FC">
      <w:r>
        <w:separator/>
      </w:r>
    </w:p>
  </w:endnote>
  <w:endnote w:type="continuationSeparator" w:id="0">
    <w:p w:rsidR="0075285A" w:rsidRDefault="0075285A" w:rsidP="009E30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85A" w:rsidRDefault="0075285A" w:rsidP="009E30FC">
      <w:r>
        <w:separator/>
      </w:r>
    </w:p>
  </w:footnote>
  <w:footnote w:type="continuationSeparator" w:id="0">
    <w:p w:rsidR="0075285A" w:rsidRDefault="0075285A" w:rsidP="009E30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27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zp5etfqxp9v5e2spdp5da3tssrpvwrv202&quot;&gt;My EndNote Library&lt;record-ids&gt;&lt;item&gt;33&lt;/item&gt;&lt;item&gt;36&lt;/item&gt;&lt;item&gt;37&lt;/item&gt;&lt;item&gt;336&lt;/item&gt;&lt;/record-ids&gt;&lt;/item&gt;&lt;/Libraries&gt;"/>
  </w:docVars>
  <w:rsids>
    <w:rsidRoot w:val="009E30FC"/>
    <w:rsid w:val="00003E16"/>
    <w:rsid w:val="00012087"/>
    <w:rsid w:val="00024E4B"/>
    <w:rsid w:val="0002633B"/>
    <w:rsid w:val="00030CDC"/>
    <w:rsid w:val="00032161"/>
    <w:rsid w:val="00033494"/>
    <w:rsid w:val="000357DE"/>
    <w:rsid w:val="00040342"/>
    <w:rsid w:val="00041796"/>
    <w:rsid w:val="00047755"/>
    <w:rsid w:val="000508AC"/>
    <w:rsid w:val="00052ACB"/>
    <w:rsid w:val="00053D0D"/>
    <w:rsid w:val="000601B0"/>
    <w:rsid w:val="00071882"/>
    <w:rsid w:val="00075421"/>
    <w:rsid w:val="00085348"/>
    <w:rsid w:val="00085381"/>
    <w:rsid w:val="00087F74"/>
    <w:rsid w:val="00091CF3"/>
    <w:rsid w:val="00094711"/>
    <w:rsid w:val="00097713"/>
    <w:rsid w:val="000A78FC"/>
    <w:rsid w:val="000B11DD"/>
    <w:rsid w:val="000B3907"/>
    <w:rsid w:val="000B47BA"/>
    <w:rsid w:val="000B66A8"/>
    <w:rsid w:val="000C02D0"/>
    <w:rsid w:val="000C48F5"/>
    <w:rsid w:val="000C5674"/>
    <w:rsid w:val="000E0537"/>
    <w:rsid w:val="000E331B"/>
    <w:rsid w:val="000E77DF"/>
    <w:rsid w:val="000F5A9E"/>
    <w:rsid w:val="001007B7"/>
    <w:rsid w:val="00101AB9"/>
    <w:rsid w:val="00101CD9"/>
    <w:rsid w:val="00102F93"/>
    <w:rsid w:val="00116045"/>
    <w:rsid w:val="0012342A"/>
    <w:rsid w:val="00143BEE"/>
    <w:rsid w:val="00144CC2"/>
    <w:rsid w:val="00154386"/>
    <w:rsid w:val="001730A7"/>
    <w:rsid w:val="001826B9"/>
    <w:rsid w:val="00195401"/>
    <w:rsid w:val="001A2161"/>
    <w:rsid w:val="001A2454"/>
    <w:rsid w:val="001A4D8D"/>
    <w:rsid w:val="001A69F3"/>
    <w:rsid w:val="001A7D5A"/>
    <w:rsid w:val="001B07FC"/>
    <w:rsid w:val="001B08D6"/>
    <w:rsid w:val="001B203A"/>
    <w:rsid w:val="001B3A96"/>
    <w:rsid w:val="001B4247"/>
    <w:rsid w:val="001C6496"/>
    <w:rsid w:val="001E118A"/>
    <w:rsid w:val="001E228D"/>
    <w:rsid w:val="001E77C0"/>
    <w:rsid w:val="001F0D7D"/>
    <w:rsid w:val="001F1A74"/>
    <w:rsid w:val="001F6230"/>
    <w:rsid w:val="00206826"/>
    <w:rsid w:val="00211F1E"/>
    <w:rsid w:val="0021382A"/>
    <w:rsid w:val="002216CA"/>
    <w:rsid w:val="00222CBE"/>
    <w:rsid w:val="00224ADC"/>
    <w:rsid w:val="00232236"/>
    <w:rsid w:val="00237A27"/>
    <w:rsid w:val="00241CD9"/>
    <w:rsid w:val="002444A6"/>
    <w:rsid w:val="00246409"/>
    <w:rsid w:val="00251DAB"/>
    <w:rsid w:val="00253504"/>
    <w:rsid w:val="00254F25"/>
    <w:rsid w:val="002578E7"/>
    <w:rsid w:val="002650D4"/>
    <w:rsid w:val="00265A65"/>
    <w:rsid w:val="002730D1"/>
    <w:rsid w:val="00275D23"/>
    <w:rsid w:val="00283AD6"/>
    <w:rsid w:val="00285BF8"/>
    <w:rsid w:val="00292D45"/>
    <w:rsid w:val="002952A7"/>
    <w:rsid w:val="00297F34"/>
    <w:rsid w:val="002A57DF"/>
    <w:rsid w:val="002B7F7E"/>
    <w:rsid w:val="002C77A9"/>
    <w:rsid w:val="002D4898"/>
    <w:rsid w:val="002D4BEF"/>
    <w:rsid w:val="002D78C2"/>
    <w:rsid w:val="002D7C7F"/>
    <w:rsid w:val="002E3E4D"/>
    <w:rsid w:val="002E52B9"/>
    <w:rsid w:val="002F322E"/>
    <w:rsid w:val="002F5B0D"/>
    <w:rsid w:val="003006E6"/>
    <w:rsid w:val="00303A1D"/>
    <w:rsid w:val="0031034A"/>
    <w:rsid w:val="00341EBD"/>
    <w:rsid w:val="003561C5"/>
    <w:rsid w:val="00356394"/>
    <w:rsid w:val="003564F0"/>
    <w:rsid w:val="0036191D"/>
    <w:rsid w:val="00364863"/>
    <w:rsid w:val="00364F30"/>
    <w:rsid w:val="00370C56"/>
    <w:rsid w:val="003761DF"/>
    <w:rsid w:val="00380B9C"/>
    <w:rsid w:val="003835A0"/>
    <w:rsid w:val="00386497"/>
    <w:rsid w:val="0039293B"/>
    <w:rsid w:val="00392F09"/>
    <w:rsid w:val="00394FAE"/>
    <w:rsid w:val="0039547B"/>
    <w:rsid w:val="00395B5C"/>
    <w:rsid w:val="003A027A"/>
    <w:rsid w:val="003A5FB3"/>
    <w:rsid w:val="003B1DAD"/>
    <w:rsid w:val="003B213C"/>
    <w:rsid w:val="003B45ED"/>
    <w:rsid w:val="003B4B99"/>
    <w:rsid w:val="003C18AA"/>
    <w:rsid w:val="003C6FEB"/>
    <w:rsid w:val="003D262B"/>
    <w:rsid w:val="003D4D18"/>
    <w:rsid w:val="003E17F8"/>
    <w:rsid w:val="003E37E7"/>
    <w:rsid w:val="003E4ADF"/>
    <w:rsid w:val="003E4D2C"/>
    <w:rsid w:val="003F2436"/>
    <w:rsid w:val="003F3D14"/>
    <w:rsid w:val="003F527F"/>
    <w:rsid w:val="003F7298"/>
    <w:rsid w:val="003F7FC0"/>
    <w:rsid w:val="0040064E"/>
    <w:rsid w:val="004044B0"/>
    <w:rsid w:val="00407121"/>
    <w:rsid w:val="00413563"/>
    <w:rsid w:val="004218F6"/>
    <w:rsid w:val="004227A1"/>
    <w:rsid w:val="00422FAA"/>
    <w:rsid w:val="004233C1"/>
    <w:rsid w:val="0043502D"/>
    <w:rsid w:val="00440489"/>
    <w:rsid w:val="004415DC"/>
    <w:rsid w:val="00441826"/>
    <w:rsid w:val="00442436"/>
    <w:rsid w:val="00450743"/>
    <w:rsid w:val="004522A0"/>
    <w:rsid w:val="004601E4"/>
    <w:rsid w:val="00466A6B"/>
    <w:rsid w:val="0046716B"/>
    <w:rsid w:val="00471928"/>
    <w:rsid w:val="004849FC"/>
    <w:rsid w:val="00491A35"/>
    <w:rsid w:val="00491FE3"/>
    <w:rsid w:val="00493A49"/>
    <w:rsid w:val="004A7D47"/>
    <w:rsid w:val="004D2788"/>
    <w:rsid w:val="004D47D4"/>
    <w:rsid w:val="004E1DB3"/>
    <w:rsid w:val="004E53FE"/>
    <w:rsid w:val="004E6202"/>
    <w:rsid w:val="00500960"/>
    <w:rsid w:val="005009B3"/>
    <w:rsid w:val="00501BBD"/>
    <w:rsid w:val="0050287F"/>
    <w:rsid w:val="00503975"/>
    <w:rsid w:val="00506A57"/>
    <w:rsid w:val="00514549"/>
    <w:rsid w:val="00516B22"/>
    <w:rsid w:val="005214F5"/>
    <w:rsid w:val="005220F3"/>
    <w:rsid w:val="00524DD0"/>
    <w:rsid w:val="00526D3A"/>
    <w:rsid w:val="0052708C"/>
    <w:rsid w:val="00530A88"/>
    <w:rsid w:val="00531901"/>
    <w:rsid w:val="00531E57"/>
    <w:rsid w:val="00535C8D"/>
    <w:rsid w:val="00543551"/>
    <w:rsid w:val="00550B36"/>
    <w:rsid w:val="00554328"/>
    <w:rsid w:val="00565352"/>
    <w:rsid w:val="005659D9"/>
    <w:rsid w:val="00571CA6"/>
    <w:rsid w:val="00571FD2"/>
    <w:rsid w:val="00573282"/>
    <w:rsid w:val="0057454F"/>
    <w:rsid w:val="0057666A"/>
    <w:rsid w:val="00577DBD"/>
    <w:rsid w:val="005802FB"/>
    <w:rsid w:val="005A4F8E"/>
    <w:rsid w:val="005A7317"/>
    <w:rsid w:val="005B55D0"/>
    <w:rsid w:val="005B58F6"/>
    <w:rsid w:val="005B6A5D"/>
    <w:rsid w:val="005D0565"/>
    <w:rsid w:val="005D35FD"/>
    <w:rsid w:val="005E00D1"/>
    <w:rsid w:val="005E190B"/>
    <w:rsid w:val="005E2187"/>
    <w:rsid w:val="005E3305"/>
    <w:rsid w:val="005F281F"/>
    <w:rsid w:val="005F743B"/>
    <w:rsid w:val="00601F9E"/>
    <w:rsid w:val="006035B4"/>
    <w:rsid w:val="00606EEB"/>
    <w:rsid w:val="00612FBD"/>
    <w:rsid w:val="00615069"/>
    <w:rsid w:val="00621259"/>
    <w:rsid w:val="00631DDB"/>
    <w:rsid w:val="006363A6"/>
    <w:rsid w:val="006425B4"/>
    <w:rsid w:val="00655F00"/>
    <w:rsid w:val="006631C3"/>
    <w:rsid w:val="0066589B"/>
    <w:rsid w:val="00667821"/>
    <w:rsid w:val="0067030E"/>
    <w:rsid w:val="00677325"/>
    <w:rsid w:val="0068229C"/>
    <w:rsid w:val="0068266C"/>
    <w:rsid w:val="006901F2"/>
    <w:rsid w:val="00694CCB"/>
    <w:rsid w:val="00695A7E"/>
    <w:rsid w:val="00697F43"/>
    <w:rsid w:val="006A44A2"/>
    <w:rsid w:val="006A718B"/>
    <w:rsid w:val="006B17B6"/>
    <w:rsid w:val="006B1FF7"/>
    <w:rsid w:val="006B59E8"/>
    <w:rsid w:val="006B71A2"/>
    <w:rsid w:val="006C6429"/>
    <w:rsid w:val="006C70CB"/>
    <w:rsid w:val="006D6947"/>
    <w:rsid w:val="006E336D"/>
    <w:rsid w:val="006E4311"/>
    <w:rsid w:val="006E7A1D"/>
    <w:rsid w:val="006F1389"/>
    <w:rsid w:val="007109DC"/>
    <w:rsid w:val="00710BDF"/>
    <w:rsid w:val="007148B4"/>
    <w:rsid w:val="00716750"/>
    <w:rsid w:val="00722FF4"/>
    <w:rsid w:val="0072504D"/>
    <w:rsid w:val="0072716E"/>
    <w:rsid w:val="00727C24"/>
    <w:rsid w:val="00734EE8"/>
    <w:rsid w:val="00735B94"/>
    <w:rsid w:val="007375B0"/>
    <w:rsid w:val="00740270"/>
    <w:rsid w:val="00742005"/>
    <w:rsid w:val="0075285A"/>
    <w:rsid w:val="0075349A"/>
    <w:rsid w:val="00753628"/>
    <w:rsid w:val="0076060F"/>
    <w:rsid w:val="00761119"/>
    <w:rsid w:val="00763361"/>
    <w:rsid w:val="00766A58"/>
    <w:rsid w:val="00784207"/>
    <w:rsid w:val="007856B3"/>
    <w:rsid w:val="00794EA0"/>
    <w:rsid w:val="007A00DC"/>
    <w:rsid w:val="007B2BB0"/>
    <w:rsid w:val="007B347F"/>
    <w:rsid w:val="007B3E87"/>
    <w:rsid w:val="007B7EA0"/>
    <w:rsid w:val="007E0FDE"/>
    <w:rsid w:val="008041BC"/>
    <w:rsid w:val="0080759F"/>
    <w:rsid w:val="00807B66"/>
    <w:rsid w:val="00812329"/>
    <w:rsid w:val="00812433"/>
    <w:rsid w:val="00814D69"/>
    <w:rsid w:val="00825FCC"/>
    <w:rsid w:val="008266A4"/>
    <w:rsid w:val="00842142"/>
    <w:rsid w:val="00857E62"/>
    <w:rsid w:val="008730DC"/>
    <w:rsid w:val="00873544"/>
    <w:rsid w:val="00884873"/>
    <w:rsid w:val="00884BF2"/>
    <w:rsid w:val="00886833"/>
    <w:rsid w:val="008956B6"/>
    <w:rsid w:val="008A21D9"/>
    <w:rsid w:val="008B004B"/>
    <w:rsid w:val="008B4988"/>
    <w:rsid w:val="008B4C63"/>
    <w:rsid w:val="008B6C00"/>
    <w:rsid w:val="008B7CB6"/>
    <w:rsid w:val="008C2285"/>
    <w:rsid w:val="008C7A73"/>
    <w:rsid w:val="008D6BB0"/>
    <w:rsid w:val="008E427D"/>
    <w:rsid w:val="008F2EE7"/>
    <w:rsid w:val="008F3D84"/>
    <w:rsid w:val="009001EE"/>
    <w:rsid w:val="00901C1F"/>
    <w:rsid w:val="0090753B"/>
    <w:rsid w:val="0091199B"/>
    <w:rsid w:val="00915533"/>
    <w:rsid w:val="009155D7"/>
    <w:rsid w:val="009226B0"/>
    <w:rsid w:val="00925024"/>
    <w:rsid w:val="00942434"/>
    <w:rsid w:val="00951C78"/>
    <w:rsid w:val="00952740"/>
    <w:rsid w:val="00952887"/>
    <w:rsid w:val="0096154F"/>
    <w:rsid w:val="00964A26"/>
    <w:rsid w:val="00964BF5"/>
    <w:rsid w:val="009707E0"/>
    <w:rsid w:val="00972512"/>
    <w:rsid w:val="00982C67"/>
    <w:rsid w:val="0098647E"/>
    <w:rsid w:val="009907DD"/>
    <w:rsid w:val="00996995"/>
    <w:rsid w:val="00997BFA"/>
    <w:rsid w:val="009A34EB"/>
    <w:rsid w:val="009A68C4"/>
    <w:rsid w:val="009A7F30"/>
    <w:rsid w:val="009B0903"/>
    <w:rsid w:val="009B2464"/>
    <w:rsid w:val="009B3714"/>
    <w:rsid w:val="009B462E"/>
    <w:rsid w:val="009B7D16"/>
    <w:rsid w:val="009C7CFB"/>
    <w:rsid w:val="009D1E7E"/>
    <w:rsid w:val="009D5237"/>
    <w:rsid w:val="009E30FC"/>
    <w:rsid w:val="009E3421"/>
    <w:rsid w:val="009E6C86"/>
    <w:rsid w:val="009E7BB3"/>
    <w:rsid w:val="009F6208"/>
    <w:rsid w:val="00A009D2"/>
    <w:rsid w:val="00A03EF9"/>
    <w:rsid w:val="00A0773A"/>
    <w:rsid w:val="00A30416"/>
    <w:rsid w:val="00A30DE0"/>
    <w:rsid w:val="00A33BF4"/>
    <w:rsid w:val="00A3427F"/>
    <w:rsid w:val="00A35326"/>
    <w:rsid w:val="00A37ADE"/>
    <w:rsid w:val="00A41324"/>
    <w:rsid w:val="00A4459D"/>
    <w:rsid w:val="00A455FB"/>
    <w:rsid w:val="00A47723"/>
    <w:rsid w:val="00A559D0"/>
    <w:rsid w:val="00A60018"/>
    <w:rsid w:val="00A71807"/>
    <w:rsid w:val="00A73593"/>
    <w:rsid w:val="00A84598"/>
    <w:rsid w:val="00A853C6"/>
    <w:rsid w:val="00A96940"/>
    <w:rsid w:val="00A9767F"/>
    <w:rsid w:val="00AA2C7B"/>
    <w:rsid w:val="00AB0D39"/>
    <w:rsid w:val="00AB4204"/>
    <w:rsid w:val="00AC10A6"/>
    <w:rsid w:val="00AE00A2"/>
    <w:rsid w:val="00AE02B6"/>
    <w:rsid w:val="00AE15A4"/>
    <w:rsid w:val="00AE5BB1"/>
    <w:rsid w:val="00AE7E13"/>
    <w:rsid w:val="00AF0673"/>
    <w:rsid w:val="00AF0C67"/>
    <w:rsid w:val="00AF3B7B"/>
    <w:rsid w:val="00AF47D2"/>
    <w:rsid w:val="00AF5A98"/>
    <w:rsid w:val="00AF6BCD"/>
    <w:rsid w:val="00B01316"/>
    <w:rsid w:val="00B061AA"/>
    <w:rsid w:val="00B10563"/>
    <w:rsid w:val="00B1060B"/>
    <w:rsid w:val="00B1601C"/>
    <w:rsid w:val="00B17CD2"/>
    <w:rsid w:val="00B31A20"/>
    <w:rsid w:val="00B339F1"/>
    <w:rsid w:val="00B36CFD"/>
    <w:rsid w:val="00B36F7E"/>
    <w:rsid w:val="00B376E4"/>
    <w:rsid w:val="00B506D3"/>
    <w:rsid w:val="00B51C52"/>
    <w:rsid w:val="00B55FF1"/>
    <w:rsid w:val="00B5603E"/>
    <w:rsid w:val="00B615CB"/>
    <w:rsid w:val="00B6536E"/>
    <w:rsid w:val="00B758E1"/>
    <w:rsid w:val="00B7779A"/>
    <w:rsid w:val="00B80585"/>
    <w:rsid w:val="00B8201D"/>
    <w:rsid w:val="00B82967"/>
    <w:rsid w:val="00B93EB4"/>
    <w:rsid w:val="00B95E21"/>
    <w:rsid w:val="00BB3691"/>
    <w:rsid w:val="00BB76E3"/>
    <w:rsid w:val="00BC3C63"/>
    <w:rsid w:val="00BC4910"/>
    <w:rsid w:val="00BD46D3"/>
    <w:rsid w:val="00BE33CE"/>
    <w:rsid w:val="00BE783A"/>
    <w:rsid w:val="00BF2709"/>
    <w:rsid w:val="00BF3B14"/>
    <w:rsid w:val="00BF754B"/>
    <w:rsid w:val="00C15D70"/>
    <w:rsid w:val="00C22D70"/>
    <w:rsid w:val="00C24F7A"/>
    <w:rsid w:val="00C25E1D"/>
    <w:rsid w:val="00C316E5"/>
    <w:rsid w:val="00C31C46"/>
    <w:rsid w:val="00C40105"/>
    <w:rsid w:val="00C43985"/>
    <w:rsid w:val="00C443E7"/>
    <w:rsid w:val="00C503CD"/>
    <w:rsid w:val="00C54980"/>
    <w:rsid w:val="00C555E9"/>
    <w:rsid w:val="00C7342C"/>
    <w:rsid w:val="00C742C2"/>
    <w:rsid w:val="00C8563E"/>
    <w:rsid w:val="00C861E4"/>
    <w:rsid w:val="00C93895"/>
    <w:rsid w:val="00C95F9E"/>
    <w:rsid w:val="00C97BA4"/>
    <w:rsid w:val="00CA4A8B"/>
    <w:rsid w:val="00CA6C2D"/>
    <w:rsid w:val="00CB08E3"/>
    <w:rsid w:val="00CB4C1A"/>
    <w:rsid w:val="00CC5E40"/>
    <w:rsid w:val="00CC695B"/>
    <w:rsid w:val="00CD0B4B"/>
    <w:rsid w:val="00CD1A95"/>
    <w:rsid w:val="00CD5EBB"/>
    <w:rsid w:val="00CF10D4"/>
    <w:rsid w:val="00CF1665"/>
    <w:rsid w:val="00D029EF"/>
    <w:rsid w:val="00D13274"/>
    <w:rsid w:val="00D16870"/>
    <w:rsid w:val="00D1736D"/>
    <w:rsid w:val="00D2084C"/>
    <w:rsid w:val="00D2625D"/>
    <w:rsid w:val="00D267F9"/>
    <w:rsid w:val="00D316AB"/>
    <w:rsid w:val="00D33F3D"/>
    <w:rsid w:val="00D468EF"/>
    <w:rsid w:val="00D46AD5"/>
    <w:rsid w:val="00D473B6"/>
    <w:rsid w:val="00D53E37"/>
    <w:rsid w:val="00D5658D"/>
    <w:rsid w:val="00D6641A"/>
    <w:rsid w:val="00D66C1E"/>
    <w:rsid w:val="00D75D6D"/>
    <w:rsid w:val="00D932A2"/>
    <w:rsid w:val="00D97DFC"/>
    <w:rsid w:val="00DA45ED"/>
    <w:rsid w:val="00DA65DA"/>
    <w:rsid w:val="00DA6EDE"/>
    <w:rsid w:val="00DB1F50"/>
    <w:rsid w:val="00DB2F49"/>
    <w:rsid w:val="00DB3BDE"/>
    <w:rsid w:val="00DB7E6A"/>
    <w:rsid w:val="00DC0DA2"/>
    <w:rsid w:val="00DC20F7"/>
    <w:rsid w:val="00DC3729"/>
    <w:rsid w:val="00DD17BB"/>
    <w:rsid w:val="00DD5C01"/>
    <w:rsid w:val="00DD7679"/>
    <w:rsid w:val="00DD7DE1"/>
    <w:rsid w:val="00DE06C3"/>
    <w:rsid w:val="00DE795A"/>
    <w:rsid w:val="00DF0215"/>
    <w:rsid w:val="00DF170E"/>
    <w:rsid w:val="00DF4720"/>
    <w:rsid w:val="00DF4B61"/>
    <w:rsid w:val="00E072EC"/>
    <w:rsid w:val="00E20045"/>
    <w:rsid w:val="00E20972"/>
    <w:rsid w:val="00E31D65"/>
    <w:rsid w:val="00E32269"/>
    <w:rsid w:val="00E323C0"/>
    <w:rsid w:val="00E35FA2"/>
    <w:rsid w:val="00E36302"/>
    <w:rsid w:val="00E367C4"/>
    <w:rsid w:val="00E4114B"/>
    <w:rsid w:val="00E41B1E"/>
    <w:rsid w:val="00E653D7"/>
    <w:rsid w:val="00E954D0"/>
    <w:rsid w:val="00E96E74"/>
    <w:rsid w:val="00E97387"/>
    <w:rsid w:val="00E9762B"/>
    <w:rsid w:val="00EA111A"/>
    <w:rsid w:val="00EA7AF1"/>
    <w:rsid w:val="00EB2854"/>
    <w:rsid w:val="00EC067D"/>
    <w:rsid w:val="00EC090B"/>
    <w:rsid w:val="00EC41CC"/>
    <w:rsid w:val="00EC4B0E"/>
    <w:rsid w:val="00EC4EF6"/>
    <w:rsid w:val="00ED1C66"/>
    <w:rsid w:val="00ED3761"/>
    <w:rsid w:val="00EE509C"/>
    <w:rsid w:val="00EF6038"/>
    <w:rsid w:val="00F12DFB"/>
    <w:rsid w:val="00F3003A"/>
    <w:rsid w:val="00F336C4"/>
    <w:rsid w:val="00F356D8"/>
    <w:rsid w:val="00F40E63"/>
    <w:rsid w:val="00F414B2"/>
    <w:rsid w:val="00F50577"/>
    <w:rsid w:val="00F523A3"/>
    <w:rsid w:val="00F571D1"/>
    <w:rsid w:val="00F6233B"/>
    <w:rsid w:val="00F673AC"/>
    <w:rsid w:val="00F72AE2"/>
    <w:rsid w:val="00F75060"/>
    <w:rsid w:val="00F83CC4"/>
    <w:rsid w:val="00F93735"/>
    <w:rsid w:val="00FA2E0C"/>
    <w:rsid w:val="00FA3E40"/>
    <w:rsid w:val="00FA7678"/>
    <w:rsid w:val="00FB3339"/>
    <w:rsid w:val="00FC47ED"/>
    <w:rsid w:val="00FD2840"/>
    <w:rsid w:val="00FE3925"/>
    <w:rsid w:val="00FE74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30FC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E30FC"/>
    <w:pPr>
      <w:widowControl/>
      <w:spacing w:before="240" w:after="120"/>
      <w:jc w:val="left"/>
      <w:outlineLvl w:val="0"/>
    </w:pPr>
    <w:rPr>
      <w:rFonts w:ascii="宋体" w:eastAsia="宋体" w:hAnsi="宋体" w:cs="宋体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3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30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3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30FC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E30FC"/>
    <w:rPr>
      <w:rFonts w:ascii="宋体" w:eastAsia="宋体" w:hAnsi="宋体" w:cs="宋体"/>
      <w:b/>
      <w:bCs/>
      <w:color w:val="000000"/>
      <w:kern w:val="36"/>
      <w:sz w:val="33"/>
      <w:szCs w:val="33"/>
    </w:rPr>
  </w:style>
  <w:style w:type="character" w:customStyle="1" w:styleId="highlight1">
    <w:name w:val="highlight1"/>
    <w:basedOn w:val="a0"/>
    <w:rsid w:val="009E30FC"/>
    <w:rPr>
      <w:shd w:val="clear" w:color="auto" w:fill="F2F5F8"/>
    </w:rPr>
  </w:style>
  <w:style w:type="character" w:styleId="a5">
    <w:name w:val="Strong"/>
    <w:basedOn w:val="a0"/>
    <w:uiPriority w:val="22"/>
    <w:qFormat/>
    <w:rsid w:val="009E30FC"/>
    <w:rPr>
      <w:b/>
      <w:bCs/>
    </w:rPr>
  </w:style>
  <w:style w:type="character" w:customStyle="1" w:styleId="apple-converted-space">
    <w:name w:val="apple-converted-space"/>
    <w:basedOn w:val="a0"/>
    <w:rsid w:val="009E30FC"/>
  </w:style>
  <w:style w:type="character" w:styleId="a6">
    <w:name w:val="Hyperlink"/>
    <w:basedOn w:val="a0"/>
    <w:uiPriority w:val="99"/>
    <w:unhideWhenUsed/>
    <w:rsid w:val="009E30FC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9E30F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E30FC"/>
    <w:rPr>
      <w:sz w:val="18"/>
      <w:szCs w:val="18"/>
    </w:rPr>
  </w:style>
  <w:style w:type="paragraph" w:customStyle="1" w:styleId="Default">
    <w:name w:val="Default"/>
    <w:rsid w:val="009E30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BF27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B55FF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2</Pages>
  <Words>1588</Words>
  <Characters>9054</Characters>
  <Application>Microsoft Office Word</Application>
  <DocSecurity>0</DocSecurity>
  <Lines>75</Lines>
  <Paragraphs>21</Paragraphs>
  <ScaleCrop>false</ScaleCrop>
  <Company/>
  <LinksUpToDate>false</LinksUpToDate>
  <CharactersWithSpaces>10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明达</dc:creator>
  <cp:lastModifiedBy>无</cp:lastModifiedBy>
  <cp:revision>8</cp:revision>
  <dcterms:created xsi:type="dcterms:W3CDTF">2016-12-16T01:50:00Z</dcterms:created>
  <dcterms:modified xsi:type="dcterms:W3CDTF">2016-12-19T16:06:00Z</dcterms:modified>
</cp:coreProperties>
</file>